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26492" w14:textId="314E5A0D" w:rsidR="00640F22" w:rsidRPr="003D455B" w:rsidRDefault="00640F22" w:rsidP="00640F22">
      <w:pPr>
        <w:rPr>
          <w:rFonts w:ascii="Times New Roman" w:hAnsi="Times New Roman" w:cs="Times New Roman"/>
          <w:sz w:val="24"/>
          <w:szCs w:val="24"/>
        </w:rPr>
      </w:pPr>
      <w:r w:rsidRPr="003D455B">
        <w:rPr>
          <w:rFonts w:ascii="Times New Roman" w:hAnsi="Times New Roman" w:cs="Times New Roman"/>
          <w:sz w:val="24"/>
          <w:szCs w:val="24"/>
        </w:rPr>
        <w:t xml:space="preserve">Table </w:t>
      </w:r>
      <w:r w:rsidR="00B46CE4">
        <w:rPr>
          <w:rFonts w:ascii="Times New Roman" w:hAnsi="Times New Roman" w:cs="Times New Roman" w:hint="eastAsia"/>
          <w:sz w:val="24"/>
          <w:szCs w:val="24"/>
        </w:rPr>
        <w:t>S</w:t>
      </w:r>
      <w:r w:rsidRPr="003D455B">
        <w:rPr>
          <w:rFonts w:ascii="Times New Roman" w:hAnsi="Times New Roman" w:cs="Times New Roman"/>
          <w:sz w:val="24"/>
          <w:szCs w:val="24"/>
        </w:rPr>
        <w:t xml:space="preserve">1. List of </w:t>
      </w:r>
      <w:r w:rsidR="00580A88">
        <w:rPr>
          <w:rFonts w:ascii="Times New Roman" w:hAnsi="Times New Roman" w:cs="Times New Roman" w:hint="eastAsia"/>
          <w:sz w:val="24"/>
          <w:szCs w:val="24"/>
        </w:rPr>
        <w:t>6</w:t>
      </w:r>
      <w:r w:rsidR="00467288">
        <w:rPr>
          <w:rFonts w:ascii="Times New Roman" w:hAnsi="Times New Roman" w:cs="Times New Roman"/>
          <w:sz w:val="24"/>
          <w:szCs w:val="24"/>
        </w:rPr>
        <w:t>6</w:t>
      </w:r>
      <w:r w:rsidR="00580A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455B">
        <w:rPr>
          <w:rFonts w:ascii="Times New Roman" w:hAnsi="Times New Roman" w:cs="Times New Roman"/>
          <w:sz w:val="24"/>
          <w:szCs w:val="24"/>
        </w:rPr>
        <w:t xml:space="preserve">novel </w:t>
      </w:r>
      <w:r w:rsidRPr="003D455B">
        <w:rPr>
          <w:rFonts w:ascii="Times New Roman" w:hAnsi="Times New Roman" w:cs="Times New Roman"/>
          <w:i/>
          <w:sz w:val="24"/>
          <w:szCs w:val="24"/>
        </w:rPr>
        <w:t>BRAF</w:t>
      </w:r>
      <w:r w:rsidRPr="003D455B">
        <w:rPr>
          <w:rFonts w:ascii="Times New Roman" w:hAnsi="Times New Roman" w:cs="Times New Roman"/>
          <w:sz w:val="24"/>
          <w:szCs w:val="24"/>
        </w:rPr>
        <w:t xml:space="preserve"> mutations detected in the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70"/>
        <w:gridCol w:w="2914"/>
        <w:gridCol w:w="2011"/>
        <w:gridCol w:w="1883"/>
        <w:gridCol w:w="1264"/>
      </w:tblGrid>
      <w:tr w:rsidR="00270264" w:rsidRPr="003D455B" w14:paraId="300DD5FC" w14:textId="77777777" w:rsidTr="002809D5">
        <w:trPr>
          <w:trHeight w:val="675"/>
        </w:trPr>
        <w:tc>
          <w:tcPr>
            <w:tcW w:w="1174" w:type="dxa"/>
            <w:vAlign w:val="center"/>
          </w:tcPr>
          <w:p w14:paraId="49775814" w14:textId="1A6DBC61" w:rsidR="00270264" w:rsidRPr="00270264" w:rsidRDefault="00B5474C" w:rsidP="00B5474C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474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BRAF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mutation c</w:t>
            </w:r>
            <w:r w:rsidR="00270264"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>lass</w:t>
            </w:r>
          </w:p>
        </w:tc>
        <w:tc>
          <w:tcPr>
            <w:tcW w:w="2914" w:type="dxa"/>
            <w:noWrap/>
            <w:vAlign w:val="center"/>
            <w:hideMark/>
          </w:tcPr>
          <w:p w14:paraId="62332DC5" w14:textId="53F40472" w:rsidR="00270264" w:rsidRPr="00270264" w:rsidRDefault="00270264" w:rsidP="00B5474C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>Mutation</w:t>
            </w:r>
            <w:r w:rsidR="00B5474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t</w:t>
            </w:r>
            <w:r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>ype</w:t>
            </w:r>
          </w:p>
        </w:tc>
        <w:tc>
          <w:tcPr>
            <w:tcW w:w="2009" w:type="dxa"/>
            <w:vAlign w:val="center"/>
          </w:tcPr>
          <w:p w14:paraId="4293E0B2" w14:textId="77777777" w:rsidR="00580A88" w:rsidRDefault="00580A88" w:rsidP="00B5474C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tation</w:t>
            </w:r>
          </w:p>
          <w:p w14:paraId="2E5425AE" w14:textId="6EBFF319" w:rsidR="00270264" w:rsidRPr="00270264" w:rsidRDefault="00580A88" w:rsidP="00580A88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(nucleotide </w:t>
            </w:r>
            <w:r w:rsidR="00B5474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ange)</w:t>
            </w:r>
          </w:p>
        </w:tc>
        <w:tc>
          <w:tcPr>
            <w:tcW w:w="1881" w:type="dxa"/>
            <w:noWrap/>
            <w:vAlign w:val="center"/>
            <w:hideMark/>
          </w:tcPr>
          <w:p w14:paraId="5AE2A045" w14:textId="77777777" w:rsidR="00580A88" w:rsidRDefault="00B5474C" w:rsidP="00B5474C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Mutation </w:t>
            </w:r>
          </w:p>
          <w:p w14:paraId="606FDC38" w14:textId="432B6A9B" w:rsidR="00270264" w:rsidRPr="00270264" w:rsidRDefault="00B5474C" w:rsidP="00B5474C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amino acid change)</w:t>
            </w:r>
          </w:p>
        </w:tc>
        <w:tc>
          <w:tcPr>
            <w:tcW w:w="1264" w:type="dxa"/>
            <w:noWrap/>
            <w:vAlign w:val="center"/>
            <w:hideMark/>
          </w:tcPr>
          <w:p w14:paraId="06A2D68F" w14:textId="6032A41F" w:rsidR="00270264" w:rsidRPr="00270264" w:rsidRDefault="00270264" w:rsidP="00B5474C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tection </w:t>
            </w:r>
            <w:r w:rsidR="00B5474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>ount</w:t>
            </w:r>
          </w:p>
        </w:tc>
      </w:tr>
      <w:tr w:rsidR="00270264" w:rsidRPr="003D455B" w14:paraId="7E20D66D" w14:textId="77777777" w:rsidTr="002809D5">
        <w:trPr>
          <w:trHeight w:val="320"/>
        </w:trPr>
        <w:tc>
          <w:tcPr>
            <w:tcW w:w="1174" w:type="dxa"/>
          </w:tcPr>
          <w:p w14:paraId="3AC380DB" w14:textId="54633920" w:rsidR="00270264" w:rsidRPr="003D455B" w:rsidRDefault="00D807E0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ass </w:t>
            </w:r>
            <w:r w:rsidR="00270264" w:rsidRPr="003D4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4" w:type="dxa"/>
            <w:noWrap/>
            <w:hideMark/>
          </w:tcPr>
          <w:p w14:paraId="1DD6FA91" w14:textId="0D927B10" w:rsidR="00270264" w:rsidRPr="003D455B" w:rsidRDefault="00CB5D51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</w:tcPr>
          <w:p w14:paraId="58643A2C" w14:textId="0F527F0C" w:rsidR="00270264" w:rsidRPr="003D455B" w:rsidRDefault="00270264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c.1391G&gt;C</w:t>
            </w:r>
          </w:p>
        </w:tc>
        <w:tc>
          <w:tcPr>
            <w:tcW w:w="1881" w:type="dxa"/>
            <w:noWrap/>
            <w:hideMark/>
          </w:tcPr>
          <w:p w14:paraId="5B57543B" w14:textId="491CE4FF" w:rsidR="00270264" w:rsidRPr="003D455B" w:rsidRDefault="00270264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p.G464A</w:t>
            </w:r>
          </w:p>
        </w:tc>
        <w:tc>
          <w:tcPr>
            <w:tcW w:w="1264" w:type="dxa"/>
            <w:noWrap/>
            <w:hideMark/>
          </w:tcPr>
          <w:p w14:paraId="7108EAB3" w14:textId="5EADBE89" w:rsidR="00270264" w:rsidRPr="003D455B" w:rsidRDefault="00270264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07E0" w:rsidRPr="003D455B" w14:paraId="7641E7C0" w14:textId="77777777" w:rsidTr="002809D5">
        <w:trPr>
          <w:trHeight w:val="320"/>
        </w:trPr>
        <w:tc>
          <w:tcPr>
            <w:tcW w:w="1174" w:type="dxa"/>
          </w:tcPr>
          <w:p w14:paraId="389F4D0D" w14:textId="34B03C77" w:rsidR="00D807E0" w:rsidRPr="003D455B" w:rsidRDefault="00D807E0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6AD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26A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ass </w:t>
            </w:r>
            <w:r w:rsidRPr="00F26A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4" w:type="dxa"/>
            <w:noWrap/>
            <w:hideMark/>
          </w:tcPr>
          <w:p w14:paraId="4CCF081C" w14:textId="2BC343F5" w:rsidR="00D807E0" w:rsidRPr="003D455B" w:rsidRDefault="00CB5D51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D807E0" w:rsidRPr="003D455B">
              <w:rPr>
                <w:rFonts w:ascii="Times New Roman" w:hAnsi="Times New Roman" w:cs="Times New Roman"/>
                <w:sz w:val="24"/>
                <w:szCs w:val="24"/>
              </w:rPr>
              <w:t>usion</w:t>
            </w:r>
          </w:p>
        </w:tc>
        <w:tc>
          <w:tcPr>
            <w:tcW w:w="2009" w:type="dxa"/>
          </w:tcPr>
          <w:p w14:paraId="0010011F" w14:textId="6AE0B9D6" w:rsidR="00D807E0" w:rsidRPr="003D455B" w:rsidRDefault="00D807E0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Intron10_Intron8</w:t>
            </w:r>
          </w:p>
        </w:tc>
        <w:tc>
          <w:tcPr>
            <w:tcW w:w="1881" w:type="dxa"/>
            <w:noWrap/>
            <w:hideMark/>
          </w:tcPr>
          <w:p w14:paraId="3D770565" w14:textId="67FAFA68" w:rsidR="00D807E0" w:rsidRPr="003D455B" w:rsidRDefault="00D807E0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SND1-BRAF</w:t>
            </w:r>
          </w:p>
        </w:tc>
        <w:tc>
          <w:tcPr>
            <w:tcW w:w="1264" w:type="dxa"/>
            <w:noWrap/>
            <w:hideMark/>
          </w:tcPr>
          <w:p w14:paraId="37C406B4" w14:textId="4A7376BE" w:rsidR="00D807E0" w:rsidRPr="003D455B" w:rsidRDefault="00D807E0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07E0" w:rsidRPr="003D455B" w14:paraId="169E913C" w14:textId="77777777" w:rsidTr="002809D5">
        <w:trPr>
          <w:trHeight w:val="320"/>
        </w:trPr>
        <w:tc>
          <w:tcPr>
            <w:tcW w:w="1174" w:type="dxa"/>
          </w:tcPr>
          <w:p w14:paraId="274F249F" w14:textId="3DB2A310" w:rsidR="00D807E0" w:rsidRPr="003D455B" w:rsidRDefault="00D807E0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6AD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26A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ass </w:t>
            </w:r>
            <w:r w:rsidRPr="00F26A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4" w:type="dxa"/>
            <w:noWrap/>
            <w:hideMark/>
          </w:tcPr>
          <w:p w14:paraId="5964B213" w14:textId="590A5E80" w:rsidR="00D807E0" w:rsidRPr="003D455B" w:rsidRDefault="00CB5D51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D807E0" w:rsidRPr="003D455B">
              <w:rPr>
                <w:rFonts w:ascii="Times New Roman" w:hAnsi="Times New Roman" w:cs="Times New Roman"/>
                <w:sz w:val="24"/>
                <w:szCs w:val="24"/>
              </w:rPr>
              <w:t>usion</w:t>
            </w:r>
          </w:p>
        </w:tc>
        <w:tc>
          <w:tcPr>
            <w:tcW w:w="2009" w:type="dxa"/>
          </w:tcPr>
          <w:p w14:paraId="1EDCB075" w14:textId="6DF45D8B" w:rsidR="00D807E0" w:rsidRPr="003D455B" w:rsidRDefault="00CB5D51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D807E0" w:rsidRPr="003D455B">
              <w:rPr>
                <w:rFonts w:ascii="Times New Roman" w:hAnsi="Times New Roman" w:cs="Times New Roman"/>
                <w:sz w:val="24"/>
                <w:szCs w:val="24"/>
              </w:rPr>
              <w:t>ntergenic_Intron4</w:t>
            </w:r>
          </w:p>
        </w:tc>
        <w:tc>
          <w:tcPr>
            <w:tcW w:w="1881" w:type="dxa"/>
            <w:noWrap/>
            <w:hideMark/>
          </w:tcPr>
          <w:p w14:paraId="07107087" w14:textId="234DEE85" w:rsidR="00D807E0" w:rsidRPr="003D455B" w:rsidRDefault="00D807E0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TRBV4-2-BRAF</w:t>
            </w:r>
          </w:p>
        </w:tc>
        <w:tc>
          <w:tcPr>
            <w:tcW w:w="1264" w:type="dxa"/>
            <w:noWrap/>
            <w:hideMark/>
          </w:tcPr>
          <w:p w14:paraId="014030D8" w14:textId="4A9F4338" w:rsidR="00D807E0" w:rsidRPr="003D455B" w:rsidRDefault="00D807E0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174F" w:rsidRPr="003D455B" w14:paraId="2C851247" w14:textId="77777777" w:rsidTr="002809D5">
        <w:trPr>
          <w:trHeight w:val="320"/>
        </w:trPr>
        <w:tc>
          <w:tcPr>
            <w:tcW w:w="1174" w:type="dxa"/>
            <w:vAlign w:val="center"/>
          </w:tcPr>
          <w:p w14:paraId="766F2117" w14:textId="53BFFF3E" w:rsidR="009B174F" w:rsidRPr="00CB5D51" w:rsidRDefault="002809D5" w:rsidP="00280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20556179" w14:textId="65503DEE" w:rsidR="009B174F" w:rsidRPr="003D455B" w:rsidRDefault="00CB5D51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06892B03" w14:textId="761C076D" w:rsidR="009B174F" w:rsidRPr="003D455B" w:rsidRDefault="009B174F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23G&gt;C</w:t>
            </w:r>
          </w:p>
        </w:tc>
        <w:tc>
          <w:tcPr>
            <w:tcW w:w="1881" w:type="dxa"/>
            <w:noWrap/>
            <w:vAlign w:val="center"/>
          </w:tcPr>
          <w:p w14:paraId="5743D393" w14:textId="2C55D650" w:rsidR="009B174F" w:rsidRPr="003D455B" w:rsidRDefault="009B174F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G8A</w:t>
            </w:r>
          </w:p>
        </w:tc>
        <w:tc>
          <w:tcPr>
            <w:tcW w:w="1264" w:type="dxa"/>
            <w:noWrap/>
            <w:vAlign w:val="center"/>
          </w:tcPr>
          <w:p w14:paraId="6018A529" w14:textId="740B7C52" w:rsidR="009B174F" w:rsidRPr="003D455B" w:rsidRDefault="009B174F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59CE2CB9" w14:textId="77777777" w:rsidTr="002809D5">
        <w:trPr>
          <w:trHeight w:val="320"/>
        </w:trPr>
        <w:tc>
          <w:tcPr>
            <w:tcW w:w="1174" w:type="dxa"/>
          </w:tcPr>
          <w:p w14:paraId="76BD0180" w14:textId="1E7DDD91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4BEF7AEB" w14:textId="7BE8EE2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3D4B7558" w14:textId="4C231BAF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64G&gt;A</w:t>
            </w:r>
          </w:p>
        </w:tc>
        <w:tc>
          <w:tcPr>
            <w:tcW w:w="1881" w:type="dxa"/>
            <w:noWrap/>
            <w:vAlign w:val="center"/>
          </w:tcPr>
          <w:p w14:paraId="12E180FF" w14:textId="79E9E9A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D22N</w:t>
            </w:r>
          </w:p>
        </w:tc>
        <w:tc>
          <w:tcPr>
            <w:tcW w:w="1264" w:type="dxa"/>
            <w:noWrap/>
            <w:vAlign w:val="center"/>
          </w:tcPr>
          <w:p w14:paraId="701E69CF" w14:textId="1DB6A1A3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809D5" w:rsidRPr="003D455B" w14:paraId="553CC3A1" w14:textId="77777777" w:rsidTr="002809D5">
        <w:trPr>
          <w:trHeight w:val="320"/>
        </w:trPr>
        <w:tc>
          <w:tcPr>
            <w:tcW w:w="1174" w:type="dxa"/>
          </w:tcPr>
          <w:p w14:paraId="0E551435" w14:textId="563CBE4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5C365834" w14:textId="30E7705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6E7F5F4D" w14:textId="25D6D1E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72G&gt;T</w:t>
            </w:r>
          </w:p>
        </w:tc>
        <w:tc>
          <w:tcPr>
            <w:tcW w:w="1881" w:type="dxa"/>
            <w:noWrap/>
            <w:vAlign w:val="center"/>
          </w:tcPr>
          <w:p w14:paraId="2BE2AB14" w14:textId="3D402A45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24D</w:t>
            </w:r>
          </w:p>
        </w:tc>
        <w:tc>
          <w:tcPr>
            <w:tcW w:w="1264" w:type="dxa"/>
            <w:noWrap/>
            <w:vAlign w:val="center"/>
          </w:tcPr>
          <w:p w14:paraId="1CE69708" w14:textId="61A2633E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583A0F73" w14:textId="77777777" w:rsidTr="002809D5">
        <w:trPr>
          <w:trHeight w:val="320"/>
        </w:trPr>
        <w:tc>
          <w:tcPr>
            <w:tcW w:w="1174" w:type="dxa"/>
          </w:tcPr>
          <w:p w14:paraId="0200B809" w14:textId="618EA3C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1729DA65" w14:textId="625B6E77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isrup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fra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  <w:tc>
          <w:tcPr>
            <w:tcW w:w="2009" w:type="dxa"/>
            <w:vAlign w:val="center"/>
          </w:tcPr>
          <w:p w14:paraId="40B73A6A" w14:textId="0C093FC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81_101del</w:t>
            </w:r>
          </w:p>
        </w:tc>
        <w:tc>
          <w:tcPr>
            <w:tcW w:w="1881" w:type="dxa"/>
            <w:noWrap/>
            <w:vAlign w:val="center"/>
          </w:tcPr>
          <w:p w14:paraId="3BAC258A" w14:textId="59DFA1FC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G28_A34del</w:t>
            </w:r>
          </w:p>
        </w:tc>
        <w:tc>
          <w:tcPr>
            <w:tcW w:w="1264" w:type="dxa"/>
            <w:noWrap/>
            <w:vAlign w:val="center"/>
          </w:tcPr>
          <w:p w14:paraId="3336CBED" w14:textId="73561656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327441B6" w14:textId="77777777" w:rsidTr="002809D5">
        <w:trPr>
          <w:trHeight w:val="320"/>
        </w:trPr>
        <w:tc>
          <w:tcPr>
            <w:tcW w:w="1174" w:type="dxa"/>
          </w:tcPr>
          <w:p w14:paraId="2C4D8A44" w14:textId="60870A3A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54D60A7C" w14:textId="7D6A6C80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257BA866" w14:textId="0CF92C96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89G&gt;C</w:t>
            </w:r>
          </w:p>
        </w:tc>
        <w:tc>
          <w:tcPr>
            <w:tcW w:w="1881" w:type="dxa"/>
            <w:noWrap/>
            <w:vAlign w:val="center"/>
          </w:tcPr>
          <w:p w14:paraId="325D29FD" w14:textId="4E30409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G30A</w:t>
            </w:r>
          </w:p>
        </w:tc>
        <w:tc>
          <w:tcPr>
            <w:tcW w:w="1264" w:type="dxa"/>
            <w:noWrap/>
            <w:vAlign w:val="center"/>
          </w:tcPr>
          <w:p w14:paraId="6725DBF5" w14:textId="2C2AF9B6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6EE4EA27" w14:textId="77777777" w:rsidTr="002809D5">
        <w:trPr>
          <w:trHeight w:val="320"/>
        </w:trPr>
        <w:tc>
          <w:tcPr>
            <w:tcW w:w="1174" w:type="dxa"/>
          </w:tcPr>
          <w:p w14:paraId="59947F27" w14:textId="1B2087B1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3109B8B0" w14:textId="516D5B58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isrup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fra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  <w:tc>
          <w:tcPr>
            <w:tcW w:w="2009" w:type="dxa"/>
            <w:vAlign w:val="center"/>
          </w:tcPr>
          <w:p w14:paraId="319E0FDB" w14:textId="23476B9B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95_100del</w:t>
            </w:r>
          </w:p>
        </w:tc>
        <w:tc>
          <w:tcPr>
            <w:tcW w:w="1881" w:type="dxa"/>
            <w:noWrap/>
            <w:vAlign w:val="center"/>
          </w:tcPr>
          <w:p w14:paraId="5CFEFC0C" w14:textId="05F7DD5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G32_A33del</w:t>
            </w:r>
          </w:p>
        </w:tc>
        <w:tc>
          <w:tcPr>
            <w:tcW w:w="1264" w:type="dxa"/>
            <w:noWrap/>
            <w:vAlign w:val="center"/>
          </w:tcPr>
          <w:p w14:paraId="2B9E31B0" w14:textId="10F3501D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809D5" w:rsidRPr="003D455B" w14:paraId="0621868D" w14:textId="77777777" w:rsidTr="002809D5">
        <w:trPr>
          <w:trHeight w:val="320"/>
        </w:trPr>
        <w:tc>
          <w:tcPr>
            <w:tcW w:w="1174" w:type="dxa"/>
          </w:tcPr>
          <w:p w14:paraId="7119EE53" w14:textId="5784F06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5EF7C35E" w14:textId="63E82D81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fra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insertion</w:t>
            </w:r>
          </w:p>
        </w:tc>
        <w:tc>
          <w:tcPr>
            <w:tcW w:w="2009" w:type="dxa"/>
            <w:vAlign w:val="center"/>
          </w:tcPr>
          <w:p w14:paraId="19F158D7" w14:textId="41814A58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95_100dup</w:t>
            </w:r>
          </w:p>
        </w:tc>
        <w:tc>
          <w:tcPr>
            <w:tcW w:w="1881" w:type="dxa"/>
            <w:noWrap/>
            <w:vAlign w:val="center"/>
          </w:tcPr>
          <w:p w14:paraId="620EC7E3" w14:textId="180DE96A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G32_A33dup</w:t>
            </w:r>
          </w:p>
        </w:tc>
        <w:tc>
          <w:tcPr>
            <w:tcW w:w="1264" w:type="dxa"/>
            <w:noWrap/>
            <w:vAlign w:val="center"/>
          </w:tcPr>
          <w:p w14:paraId="5207890D" w14:textId="68C03A02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809D5" w:rsidRPr="003D455B" w14:paraId="3E44E89A" w14:textId="77777777" w:rsidTr="002809D5">
        <w:trPr>
          <w:trHeight w:val="320"/>
        </w:trPr>
        <w:tc>
          <w:tcPr>
            <w:tcW w:w="1174" w:type="dxa"/>
          </w:tcPr>
          <w:p w14:paraId="3CF04F7B" w14:textId="0330E98A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4F3385FF" w14:textId="476F216F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rameshift variant</w:t>
            </w:r>
          </w:p>
        </w:tc>
        <w:tc>
          <w:tcPr>
            <w:tcW w:w="2009" w:type="dxa"/>
            <w:vAlign w:val="center"/>
          </w:tcPr>
          <w:p w14:paraId="5C4D9FF6" w14:textId="52D72FE3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18del</w:t>
            </w:r>
          </w:p>
        </w:tc>
        <w:tc>
          <w:tcPr>
            <w:tcW w:w="1881" w:type="dxa"/>
            <w:noWrap/>
            <w:vAlign w:val="center"/>
          </w:tcPr>
          <w:p w14:paraId="06A85903" w14:textId="2454EAA3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D40fs</w:t>
            </w:r>
          </w:p>
        </w:tc>
        <w:tc>
          <w:tcPr>
            <w:tcW w:w="1264" w:type="dxa"/>
            <w:noWrap/>
            <w:vAlign w:val="center"/>
          </w:tcPr>
          <w:p w14:paraId="1E7D0C13" w14:textId="68BA3A84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34FFD5AF" w14:textId="77777777" w:rsidTr="002809D5">
        <w:trPr>
          <w:trHeight w:val="320"/>
        </w:trPr>
        <w:tc>
          <w:tcPr>
            <w:tcW w:w="1174" w:type="dxa"/>
          </w:tcPr>
          <w:p w14:paraId="4C718966" w14:textId="5C75BE9B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749C4285" w14:textId="58DDC53F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45D3F2BA" w14:textId="4998D18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21C&gt;T</w:t>
            </w:r>
          </w:p>
        </w:tc>
        <w:tc>
          <w:tcPr>
            <w:tcW w:w="1881" w:type="dxa"/>
            <w:noWrap/>
            <w:vAlign w:val="center"/>
          </w:tcPr>
          <w:p w14:paraId="29B0DBB5" w14:textId="06AB5F8C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P41S</w:t>
            </w:r>
          </w:p>
        </w:tc>
        <w:tc>
          <w:tcPr>
            <w:tcW w:w="1264" w:type="dxa"/>
            <w:noWrap/>
            <w:vAlign w:val="center"/>
          </w:tcPr>
          <w:p w14:paraId="09EF1B88" w14:textId="777D2B1D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60DF83F1" w14:textId="77777777" w:rsidTr="002809D5">
        <w:trPr>
          <w:trHeight w:val="320"/>
        </w:trPr>
        <w:tc>
          <w:tcPr>
            <w:tcW w:w="1174" w:type="dxa"/>
          </w:tcPr>
          <w:p w14:paraId="2DA945CA" w14:textId="1E08377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55B56F48" w14:textId="3056C738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lice region variant</w:t>
            </w:r>
          </w:p>
        </w:tc>
        <w:tc>
          <w:tcPr>
            <w:tcW w:w="2009" w:type="dxa"/>
            <w:vAlign w:val="center"/>
          </w:tcPr>
          <w:p w14:paraId="605F5A15" w14:textId="1A514153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38+8C&gt;G</w:t>
            </w:r>
          </w:p>
        </w:tc>
        <w:tc>
          <w:tcPr>
            <w:tcW w:w="1881" w:type="dxa"/>
            <w:noWrap/>
            <w:vAlign w:val="center"/>
          </w:tcPr>
          <w:p w14:paraId="2C7AF10A" w14:textId="3A43C62C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38+8C&gt;G</w:t>
            </w:r>
          </w:p>
        </w:tc>
        <w:tc>
          <w:tcPr>
            <w:tcW w:w="1264" w:type="dxa"/>
            <w:noWrap/>
            <w:vAlign w:val="center"/>
          </w:tcPr>
          <w:p w14:paraId="50622984" w14:textId="55166897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6ACF8D89" w14:textId="77777777" w:rsidTr="002809D5">
        <w:trPr>
          <w:trHeight w:val="320"/>
        </w:trPr>
        <w:tc>
          <w:tcPr>
            <w:tcW w:w="1174" w:type="dxa"/>
          </w:tcPr>
          <w:p w14:paraId="2C1CD36E" w14:textId="5739B0B3" w:rsidR="002809D5" w:rsidRPr="009B174F" w:rsidRDefault="002809D5" w:rsidP="00B853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68E7E8CB" w14:textId="3D413B12" w:rsidR="002809D5" w:rsidRPr="009B174F" w:rsidRDefault="002809D5" w:rsidP="00B853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23DA98AD" w14:textId="7E24B29F" w:rsidR="002809D5" w:rsidRPr="009B174F" w:rsidRDefault="002809D5" w:rsidP="00B853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A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98C&gt;A</w:t>
            </w:r>
          </w:p>
        </w:tc>
        <w:tc>
          <w:tcPr>
            <w:tcW w:w="1881" w:type="dxa"/>
            <w:noWrap/>
            <w:vAlign w:val="center"/>
          </w:tcPr>
          <w:p w14:paraId="141FF207" w14:textId="618E7484" w:rsidR="002809D5" w:rsidRPr="009B174F" w:rsidRDefault="002809D5" w:rsidP="00B853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A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D66E</w:t>
            </w:r>
          </w:p>
        </w:tc>
        <w:tc>
          <w:tcPr>
            <w:tcW w:w="1264" w:type="dxa"/>
            <w:noWrap/>
            <w:vAlign w:val="center"/>
          </w:tcPr>
          <w:p w14:paraId="2894AD78" w14:textId="3118E111" w:rsidR="002809D5" w:rsidRPr="00F27AC5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48E0AC38" w14:textId="77777777" w:rsidTr="002809D5">
        <w:trPr>
          <w:trHeight w:val="320"/>
        </w:trPr>
        <w:tc>
          <w:tcPr>
            <w:tcW w:w="1174" w:type="dxa"/>
          </w:tcPr>
          <w:p w14:paraId="2C65B590" w14:textId="42B07BE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79D5B054" w14:textId="235139F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op gained</w:t>
            </w:r>
          </w:p>
        </w:tc>
        <w:tc>
          <w:tcPr>
            <w:tcW w:w="2009" w:type="dxa"/>
            <w:vAlign w:val="center"/>
          </w:tcPr>
          <w:p w14:paraId="0685555B" w14:textId="5B439A7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211G&gt;T</w:t>
            </w:r>
          </w:p>
        </w:tc>
        <w:tc>
          <w:tcPr>
            <w:tcW w:w="1881" w:type="dxa"/>
            <w:noWrap/>
            <w:vAlign w:val="center"/>
          </w:tcPr>
          <w:p w14:paraId="15DA896B" w14:textId="4B88DD2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71*</w:t>
            </w:r>
          </w:p>
        </w:tc>
        <w:tc>
          <w:tcPr>
            <w:tcW w:w="1264" w:type="dxa"/>
            <w:noWrap/>
            <w:vAlign w:val="center"/>
          </w:tcPr>
          <w:p w14:paraId="0B5B4E8A" w14:textId="5C983366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01FA0636" w14:textId="77777777" w:rsidTr="002809D5">
        <w:trPr>
          <w:trHeight w:val="320"/>
        </w:trPr>
        <w:tc>
          <w:tcPr>
            <w:tcW w:w="1174" w:type="dxa"/>
          </w:tcPr>
          <w:p w14:paraId="0E2E7652" w14:textId="7F6CC827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6E3BC100" w14:textId="02895E5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555D5AA6" w14:textId="51C71678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307C&gt;G</w:t>
            </w:r>
          </w:p>
        </w:tc>
        <w:tc>
          <w:tcPr>
            <w:tcW w:w="1881" w:type="dxa"/>
            <w:noWrap/>
            <w:vAlign w:val="center"/>
          </w:tcPr>
          <w:p w14:paraId="056802FB" w14:textId="5DB5DA53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L103V</w:t>
            </w:r>
          </w:p>
        </w:tc>
        <w:tc>
          <w:tcPr>
            <w:tcW w:w="1264" w:type="dxa"/>
            <w:noWrap/>
            <w:vAlign w:val="center"/>
          </w:tcPr>
          <w:p w14:paraId="35D3308B" w14:textId="24858F1A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04FE5B29" w14:textId="77777777" w:rsidTr="002809D5">
        <w:trPr>
          <w:trHeight w:val="320"/>
        </w:trPr>
        <w:tc>
          <w:tcPr>
            <w:tcW w:w="1174" w:type="dxa"/>
          </w:tcPr>
          <w:p w14:paraId="232EE76B" w14:textId="5333D5B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6FCD048E" w14:textId="5AFE6C75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29F54F8B" w14:textId="3904FB4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337A&gt;G</w:t>
            </w:r>
          </w:p>
        </w:tc>
        <w:tc>
          <w:tcPr>
            <w:tcW w:w="1881" w:type="dxa"/>
            <w:noWrap/>
            <w:vAlign w:val="center"/>
          </w:tcPr>
          <w:p w14:paraId="2734AB9C" w14:textId="0F28422A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S113G</w:t>
            </w:r>
          </w:p>
        </w:tc>
        <w:tc>
          <w:tcPr>
            <w:tcW w:w="1264" w:type="dxa"/>
            <w:noWrap/>
            <w:vAlign w:val="center"/>
          </w:tcPr>
          <w:p w14:paraId="02760730" w14:textId="167EEC4C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6C5315B7" w14:textId="77777777" w:rsidTr="002809D5">
        <w:trPr>
          <w:trHeight w:val="320"/>
        </w:trPr>
        <w:tc>
          <w:tcPr>
            <w:tcW w:w="1174" w:type="dxa"/>
          </w:tcPr>
          <w:p w14:paraId="55EFC38A" w14:textId="1C812BC8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2CFBF982" w14:textId="57673703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74516F53" w14:textId="2872F59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362C&gt;A</w:t>
            </w:r>
          </w:p>
        </w:tc>
        <w:tc>
          <w:tcPr>
            <w:tcW w:w="1881" w:type="dxa"/>
            <w:noWrap/>
            <w:vAlign w:val="center"/>
          </w:tcPr>
          <w:p w14:paraId="599FB0E1" w14:textId="5D455CE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T121K</w:t>
            </w:r>
          </w:p>
        </w:tc>
        <w:tc>
          <w:tcPr>
            <w:tcW w:w="1264" w:type="dxa"/>
            <w:noWrap/>
            <w:vAlign w:val="center"/>
          </w:tcPr>
          <w:p w14:paraId="2D63E4F3" w14:textId="490AE895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5DC86CF8" w14:textId="77777777" w:rsidTr="002809D5">
        <w:trPr>
          <w:trHeight w:val="320"/>
        </w:trPr>
        <w:tc>
          <w:tcPr>
            <w:tcW w:w="1174" w:type="dxa"/>
          </w:tcPr>
          <w:p w14:paraId="6CE002C0" w14:textId="23E4F646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4A750CB5" w14:textId="4861DF8F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7CEF9668" w14:textId="26E2D03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379A&gt;G</w:t>
            </w:r>
          </w:p>
        </w:tc>
        <w:tc>
          <w:tcPr>
            <w:tcW w:w="1881" w:type="dxa"/>
            <w:noWrap/>
            <w:vAlign w:val="center"/>
          </w:tcPr>
          <w:p w14:paraId="07756615" w14:textId="665AD18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S127G</w:t>
            </w:r>
          </w:p>
        </w:tc>
        <w:tc>
          <w:tcPr>
            <w:tcW w:w="1264" w:type="dxa"/>
            <w:noWrap/>
            <w:vAlign w:val="center"/>
          </w:tcPr>
          <w:p w14:paraId="2833942E" w14:textId="45260CED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79AF7BBB" w14:textId="77777777" w:rsidTr="002809D5">
        <w:trPr>
          <w:trHeight w:val="320"/>
        </w:trPr>
        <w:tc>
          <w:tcPr>
            <w:tcW w:w="1174" w:type="dxa"/>
          </w:tcPr>
          <w:p w14:paraId="07A42911" w14:textId="287DB0AB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6D095223" w14:textId="0550714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1670BD97" w14:textId="291167A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415C&gt;G</w:t>
            </w:r>
          </w:p>
        </w:tc>
        <w:tc>
          <w:tcPr>
            <w:tcW w:w="1881" w:type="dxa"/>
            <w:noWrap/>
            <w:vAlign w:val="center"/>
          </w:tcPr>
          <w:p w14:paraId="19A10613" w14:textId="1BC31D4F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Q139E</w:t>
            </w:r>
          </w:p>
        </w:tc>
        <w:tc>
          <w:tcPr>
            <w:tcW w:w="1264" w:type="dxa"/>
            <w:noWrap/>
            <w:vAlign w:val="center"/>
          </w:tcPr>
          <w:p w14:paraId="73ED825F" w14:textId="2748302D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49E8AB4D" w14:textId="77777777" w:rsidTr="002809D5">
        <w:trPr>
          <w:trHeight w:val="320"/>
        </w:trPr>
        <w:tc>
          <w:tcPr>
            <w:tcW w:w="1174" w:type="dxa"/>
          </w:tcPr>
          <w:p w14:paraId="7CCB457B" w14:textId="0FDB60EB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75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5C2AB3A3" w14:textId="798148F6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op gained</w:t>
            </w:r>
          </w:p>
        </w:tc>
        <w:tc>
          <w:tcPr>
            <w:tcW w:w="2009" w:type="dxa"/>
            <w:vAlign w:val="center"/>
          </w:tcPr>
          <w:p w14:paraId="13DBC763" w14:textId="500501F3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415C&gt;T</w:t>
            </w:r>
          </w:p>
        </w:tc>
        <w:tc>
          <w:tcPr>
            <w:tcW w:w="1881" w:type="dxa"/>
            <w:noWrap/>
            <w:vAlign w:val="center"/>
          </w:tcPr>
          <w:p w14:paraId="6D3A540C" w14:textId="6B28A53C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Q139*</w:t>
            </w:r>
          </w:p>
        </w:tc>
        <w:tc>
          <w:tcPr>
            <w:tcW w:w="1264" w:type="dxa"/>
            <w:noWrap/>
            <w:vAlign w:val="center"/>
          </w:tcPr>
          <w:p w14:paraId="0AB481EA" w14:textId="1157E676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06104B7C" w14:textId="77777777" w:rsidTr="002809D5">
        <w:trPr>
          <w:trHeight w:val="320"/>
        </w:trPr>
        <w:tc>
          <w:tcPr>
            <w:tcW w:w="1174" w:type="dxa"/>
          </w:tcPr>
          <w:p w14:paraId="2A2A059C" w14:textId="5133A13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0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7E0072C6" w14:textId="67EF4DB6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602A9F7A" w14:textId="52E79960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437G&gt;C</w:t>
            </w:r>
          </w:p>
        </w:tc>
        <w:tc>
          <w:tcPr>
            <w:tcW w:w="1881" w:type="dxa"/>
            <w:noWrap/>
            <w:vAlign w:val="center"/>
          </w:tcPr>
          <w:p w14:paraId="724012E8" w14:textId="19F3D5D6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R146P</w:t>
            </w:r>
          </w:p>
        </w:tc>
        <w:tc>
          <w:tcPr>
            <w:tcW w:w="1264" w:type="dxa"/>
            <w:noWrap/>
            <w:vAlign w:val="center"/>
          </w:tcPr>
          <w:p w14:paraId="6AEFA16A" w14:textId="3A5F440A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557DD398" w14:textId="77777777" w:rsidTr="002809D5">
        <w:trPr>
          <w:trHeight w:val="320"/>
        </w:trPr>
        <w:tc>
          <w:tcPr>
            <w:tcW w:w="1174" w:type="dxa"/>
          </w:tcPr>
          <w:p w14:paraId="323E61A7" w14:textId="3B992AC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0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3A2C94B6" w14:textId="27D33867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2E92E435" w14:textId="10B16B7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539G&gt;C</w:t>
            </w:r>
          </w:p>
        </w:tc>
        <w:tc>
          <w:tcPr>
            <w:tcW w:w="1881" w:type="dxa"/>
            <w:noWrap/>
            <w:vAlign w:val="center"/>
          </w:tcPr>
          <w:p w14:paraId="5B51DA97" w14:textId="0174BF3A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S180T</w:t>
            </w:r>
          </w:p>
        </w:tc>
        <w:tc>
          <w:tcPr>
            <w:tcW w:w="1264" w:type="dxa"/>
            <w:noWrap/>
            <w:vAlign w:val="center"/>
          </w:tcPr>
          <w:p w14:paraId="5B89EE0A" w14:textId="76D8C55F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37A5FFC8" w14:textId="77777777" w:rsidTr="002809D5">
        <w:trPr>
          <w:trHeight w:val="320"/>
        </w:trPr>
        <w:tc>
          <w:tcPr>
            <w:tcW w:w="1174" w:type="dxa"/>
          </w:tcPr>
          <w:p w14:paraId="75698507" w14:textId="24E8A93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0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572B5685" w14:textId="1F492D5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22C8E2AD" w14:textId="2EC537B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561G&gt;C</w:t>
            </w:r>
          </w:p>
        </w:tc>
        <w:tc>
          <w:tcPr>
            <w:tcW w:w="1881" w:type="dxa"/>
            <w:noWrap/>
            <w:vAlign w:val="center"/>
          </w:tcPr>
          <w:p w14:paraId="34A3002A" w14:textId="5EF84F6F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M187I</w:t>
            </w:r>
          </w:p>
        </w:tc>
        <w:tc>
          <w:tcPr>
            <w:tcW w:w="1264" w:type="dxa"/>
            <w:noWrap/>
            <w:vAlign w:val="center"/>
          </w:tcPr>
          <w:p w14:paraId="254A8A3D" w14:textId="770C463D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7B7DB607" w14:textId="77777777" w:rsidTr="002809D5">
        <w:trPr>
          <w:trHeight w:val="320"/>
        </w:trPr>
        <w:tc>
          <w:tcPr>
            <w:tcW w:w="1174" w:type="dxa"/>
          </w:tcPr>
          <w:p w14:paraId="5489B76A" w14:textId="0A585DE3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0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76526947" w14:textId="14F8D9A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lice region variant</w:t>
            </w:r>
          </w:p>
        </w:tc>
        <w:tc>
          <w:tcPr>
            <w:tcW w:w="2009" w:type="dxa"/>
            <w:vAlign w:val="center"/>
          </w:tcPr>
          <w:p w14:paraId="71DF0387" w14:textId="7DB175D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610G&gt;A</w:t>
            </w:r>
          </w:p>
        </w:tc>
        <w:tc>
          <w:tcPr>
            <w:tcW w:w="1881" w:type="dxa"/>
            <w:noWrap/>
            <w:vAlign w:val="center"/>
          </w:tcPr>
          <w:p w14:paraId="529DCFE3" w14:textId="1C03D3A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204K</w:t>
            </w:r>
          </w:p>
        </w:tc>
        <w:tc>
          <w:tcPr>
            <w:tcW w:w="1264" w:type="dxa"/>
            <w:noWrap/>
            <w:vAlign w:val="center"/>
          </w:tcPr>
          <w:p w14:paraId="74299D1F" w14:textId="59DAF625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667D68D5" w14:textId="77777777" w:rsidTr="002809D5">
        <w:trPr>
          <w:trHeight w:val="320"/>
        </w:trPr>
        <w:tc>
          <w:tcPr>
            <w:tcW w:w="1174" w:type="dxa"/>
          </w:tcPr>
          <w:p w14:paraId="4FD60A2C" w14:textId="2718C95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0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20BD2FD8" w14:textId="15FEB5D6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2C1630D9" w14:textId="632AA7C5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823G&gt;A</w:t>
            </w:r>
          </w:p>
        </w:tc>
        <w:tc>
          <w:tcPr>
            <w:tcW w:w="1881" w:type="dxa"/>
            <w:noWrap/>
            <w:vAlign w:val="center"/>
          </w:tcPr>
          <w:p w14:paraId="14E12A58" w14:textId="767325FA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275K</w:t>
            </w:r>
          </w:p>
        </w:tc>
        <w:tc>
          <w:tcPr>
            <w:tcW w:w="1264" w:type="dxa"/>
            <w:noWrap/>
            <w:vAlign w:val="center"/>
          </w:tcPr>
          <w:p w14:paraId="5C5C92ED" w14:textId="3A84D9DD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1A7A80BE" w14:textId="77777777" w:rsidTr="002809D5">
        <w:trPr>
          <w:trHeight w:val="320"/>
        </w:trPr>
        <w:tc>
          <w:tcPr>
            <w:tcW w:w="1174" w:type="dxa"/>
          </w:tcPr>
          <w:p w14:paraId="0088FF46" w14:textId="4AC5BF59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0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742BB24E" w14:textId="7CFA0F9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011EBFF3" w14:textId="65A53D6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872T&gt;G</w:t>
            </w:r>
          </w:p>
        </w:tc>
        <w:tc>
          <w:tcPr>
            <w:tcW w:w="1881" w:type="dxa"/>
            <w:noWrap/>
            <w:vAlign w:val="center"/>
          </w:tcPr>
          <w:p w14:paraId="4B644F00" w14:textId="0F3124DC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V291G</w:t>
            </w:r>
          </w:p>
        </w:tc>
        <w:tc>
          <w:tcPr>
            <w:tcW w:w="1264" w:type="dxa"/>
            <w:noWrap/>
            <w:vAlign w:val="center"/>
          </w:tcPr>
          <w:p w14:paraId="3FFAFAF6" w14:textId="6B5FC53D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01A5ACF9" w14:textId="77777777" w:rsidTr="002809D5">
        <w:trPr>
          <w:trHeight w:val="320"/>
        </w:trPr>
        <w:tc>
          <w:tcPr>
            <w:tcW w:w="1174" w:type="dxa"/>
          </w:tcPr>
          <w:p w14:paraId="349ABC70" w14:textId="0BFF8505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0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68A9B68A" w14:textId="1E271ACF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5D7306E5" w14:textId="46E61868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922G&gt;A</w:t>
            </w:r>
          </w:p>
        </w:tc>
        <w:tc>
          <w:tcPr>
            <w:tcW w:w="1881" w:type="dxa"/>
            <w:noWrap/>
            <w:vAlign w:val="center"/>
          </w:tcPr>
          <w:p w14:paraId="51CCAAD7" w14:textId="044339C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A308T</w:t>
            </w:r>
          </w:p>
        </w:tc>
        <w:tc>
          <w:tcPr>
            <w:tcW w:w="1264" w:type="dxa"/>
            <w:noWrap/>
            <w:vAlign w:val="center"/>
          </w:tcPr>
          <w:p w14:paraId="1F725EA5" w14:textId="220B7124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229C4164" w14:textId="77777777" w:rsidTr="002809D5">
        <w:trPr>
          <w:trHeight w:val="320"/>
        </w:trPr>
        <w:tc>
          <w:tcPr>
            <w:tcW w:w="1174" w:type="dxa"/>
          </w:tcPr>
          <w:p w14:paraId="286A1C18" w14:textId="3BB4ADB6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0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4BE97571" w14:textId="6A070BF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41E43772" w14:textId="0F8437CF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925G&gt;C</w:t>
            </w:r>
          </w:p>
        </w:tc>
        <w:tc>
          <w:tcPr>
            <w:tcW w:w="1881" w:type="dxa"/>
            <w:noWrap/>
            <w:vAlign w:val="center"/>
          </w:tcPr>
          <w:p w14:paraId="564B579A" w14:textId="5E5DA690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309Q</w:t>
            </w:r>
          </w:p>
        </w:tc>
        <w:tc>
          <w:tcPr>
            <w:tcW w:w="1264" w:type="dxa"/>
            <w:noWrap/>
            <w:vAlign w:val="center"/>
          </w:tcPr>
          <w:p w14:paraId="31EE6B6F" w14:textId="49CBBC27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0819DA38" w14:textId="77777777" w:rsidTr="002809D5">
        <w:trPr>
          <w:trHeight w:val="320"/>
        </w:trPr>
        <w:tc>
          <w:tcPr>
            <w:tcW w:w="1174" w:type="dxa"/>
          </w:tcPr>
          <w:p w14:paraId="52DAA589" w14:textId="41560A5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0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5F85586B" w14:textId="7EAE0937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28267231" w14:textId="5A4B605C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947C&gt;T</w:t>
            </w:r>
          </w:p>
        </w:tc>
        <w:tc>
          <w:tcPr>
            <w:tcW w:w="1881" w:type="dxa"/>
            <w:noWrap/>
            <w:vAlign w:val="center"/>
          </w:tcPr>
          <w:p w14:paraId="199DD877" w14:textId="18BC9B8A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S316L</w:t>
            </w:r>
          </w:p>
        </w:tc>
        <w:tc>
          <w:tcPr>
            <w:tcW w:w="1264" w:type="dxa"/>
            <w:noWrap/>
            <w:vAlign w:val="center"/>
          </w:tcPr>
          <w:p w14:paraId="12314B13" w14:textId="16A7C91D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1308534E" w14:textId="77777777" w:rsidTr="002809D5">
        <w:trPr>
          <w:trHeight w:val="320"/>
        </w:trPr>
        <w:tc>
          <w:tcPr>
            <w:tcW w:w="1174" w:type="dxa"/>
          </w:tcPr>
          <w:p w14:paraId="00CEF94F" w14:textId="0CA4777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8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62D5404D" w14:textId="4380114A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659F4552" w14:textId="030D8D2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0458">
              <w:rPr>
                <w:rFonts w:ascii="Times New Roman" w:hAnsi="Times New Roman" w:cs="Times New Roman"/>
                <w:sz w:val="24"/>
                <w:szCs w:val="24"/>
              </w:rPr>
              <w:t>c.950C&gt;G</w:t>
            </w:r>
          </w:p>
        </w:tc>
        <w:tc>
          <w:tcPr>
            <w:tcW w:w="1881" w:type="dxa"/>
            <w:noWrap/>
            <w:vAlign w:val="center"/>
          </w:tcPr>
          <w:p w14:paraId="2A10BF63" w14:textId="6CF25AD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0458">
              <w:rPr>
                <w:rFonts w:ascii="Times New Roman" w:hAnsi="Times New Roman" w:cs="Times New Roman"/>
                <w:sz w:val="24"/>
                <w:szCs w:val="24"/>
              </w:rPr>
              <w:t>p.S317C</w:t>
            </w:r>
          </w:p>
        </w:tc>
        <w:tc>
          <w:tcPr>
            <w:tcW w:w="1264" w:type="dxa"/>
            <w:noWrap/>
            <w:vAlign w:val="center"/>
          </w:tcPr>
          <w:p w14:paraId="2A9E3948" w14:textId="2894D788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809D5" w:rsidRPr="003D455B" w14:paraId="3644DD69" w14:textId="77777777" w:rsidTr="002809D5">
        <w:trPr>
          <w:trHeight w:val="320"/>
        </w:trPr>
        <w:tc>
          <w:tcPr>
            <w:tcW w:w="1174" w:type="dxa"/>
          </w:tcPr>
          <w:p w14:paraId="50292380" w14:textId="0DE7922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8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41708A23" w14:textId="3B4A573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0A6E0B0B" w14:textId="5867816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953C&gt;T</w:t>
            </w:r>
          </w:p>
        </w:tc>
        <w:tc>
          <w:tcPr>
            <w:tcW w:w="1881" w:type="dxa"/>
            <w:noWrap/>
            <w:vAlign w:val="center"/>
          </w:tcPr>
          <w:p w14:paraId="15704067" w14:textId="15DD3DE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P318L</w:t>
            </w:r>
          </w:p>
        </w:tc>
        <w:tc>
          <w:tcPr>
            <w:tcW w:w="1264" w:type="dxa"/>
            <w:noWrap/>
            <w:vAlign w:val="center"/>
          </w:tcPr>
          <w:p w14:paraId="5B67C030" w14:textId="639C2101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6735378E" w14:textId="77777777" w:rsidTr="002809D5">
        <w:trPr>
          <w:trHeight w:val="320"/>
        </w:trPr>
        <w:tc>
          <w:tcPr>
            <w:tcW w:w="1174" w:type="dxa"/>
          </w:tcPr>
          <w:p w14:paraId="25593400" w14:textId="26DFB9D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8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0AEED52C" w14:textId="12D532F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32A0FC2F" w14:textId="4677C5AC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004C&gt;A</w:t>
            </w:r>
          </w:p>
        </w:tc>
        <w:tc>
          <w:tcPr>
            <w:tcW w:w="1881" w:type="dxa"/>
            <w:noWrap/>
            <w:vAlign w:val="center"/>
          </w:tcPr>
          <w:p w14:paraId="0774AC2A" w14:textId="7BE7370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S335Y</w:t>
            </w:r>
          </w:p>
        </w:tc>
        <w:tc>
          <w:tcPr>
            <w:tcW w:w="1264" w:type="dxa"/>
            <w:noWrap/>
            <w:vAlign w:val="center"/>
          </w:tcPr>
          <w:p w14:paraId="42418918" w14:textId="703684FE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51C0F57D" w14:textId="77777777" w:rsidTr="002809D5">
        <w:trPr>
          <w:trHeight w:val="320"/>
        </w:trPr>
        <w:tc>
          <w:tcPr>
            <w:tcW w:w="1174" w:type="dxa"/>
          </w:tcPr>
          <w:p w14:paraId="4CFDE682" w14:textId="45A35986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8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7FA13A9E" w14:textId="3DFA89B5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02326403" w14:textId="608EC87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051G&gt;A</w:t>
            </w:r>
          </w:p>
        </w:tc>
        <w:tc>
          <w:tcPr>
            <w:tcW w:w="1881" w:type="dxa"/>
            <w:noWrap/>
            <w:vAlign w:val="center"/>
          </w:tcPr>
          <w:p w14:paraId="6752BF26" w14:textId="60ACB97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351K</w:t>
            </w:r>
          </w:p>
        </w:tc>
        <w:tc>
          <w:tcPr>
            <w:tcW w:w="1264" w:type="dxa"/>
            <w:noWrap/>
            <w:vAlign w:val="center"/>
          </w:tcPr>
          <w:p w14:paraId="7EE5D247" w14:textId="5D550F2F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25A428A6" w14:textId="77777777" w:rsidTr="002809D5">
        <w:trPr>
          <w:trHeight w:val="320"/>
        </w:trPr>
        <w:tc>
          <w:tcPr>
            <w:tcW w:w="1174" w:type="dxa"/>
          </w:tcPr>
          <w:p w14:paraId="425497B1" w14:textId="1C873B07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2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72969473" w14:textId="3EFB2495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6E254500" w14:textId="73D76964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343A&gt;T</w:t>
            </w:r>
          </w:p>
        </w:tc>
        <w:tc>
          <w:tcPr>
            <w:tcW w:w="1881" w:type="dxa"/>
            <w:noWrap/>
            <w:vAlign w:val="center"/>
          </w:tcPr>
          <w:p w14:paraId="15C9EA07" w14:textId="29F3286D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D448V</w:t>
            </w:r>
          </w:p>
        </w:tc>
        <w:tc>
          <w:tcPr>
            <w:tcW w:w="1264" w:type="dxa"/>
            <w:noWrap/>
            <w:vAlign w:val="center"/>
          </w:tcPr>
          <w:p w14:paraId="69315C05" w14:textId="7062A441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:rsidRPr="003D455B" w14:paraId="74929DC8" w14:textId="77777777" w:rsidTr="002809D5">
        <w:trPr>
          <w:trHeight w:val="320"/>
        </w:trPr>
        <w:tc>
          <w:tcPr>
            <w:tcW w:w="1174" w:type="dxa"/>
          </w:tcPr>
          <w:p w14:paraId="038B0E7A" w14:textId="3ABEAAB2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2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</w:tcPr>
          <w:p w14:paraId="25B8334F" w14:textId="02DABA87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</w:tcPr>
          <w:p w14:paraId="5452C878" w14:textId="1C32847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292E">
              <w:rPr>
                <w:rFonts w:ascii="Times New Roman" w:hAnsi="Times New Roman" w:cs="Times New Roman"/>
                <w:sz w:val="24"/>
                <w:szCs w:val="24"/>
              </w:rPr>
              <w:t>c.1351G&gt;C</w:t>
            </w:r>
          </w:p>
        </w:tc>
        <w:tc>
          <w:tcPr>
            <w:tcW w:w="1881" w:type="dxa"/>
            <w:noWrap/>
          </w:tcPr>
          <w:p w14:paraId="269530B9" w14:textId="59119923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292E">
              <w:rPr>
                <w:rFonts w:ascii="Times New Roman" w:hAnsi="Times New Roman" w:cs="Times New Roman"/>
                <w:sz w:val="24"/>
                <w:szCs w:val="24"/>
              </w:rPr>
              <w:t>p.E451Q</w:t>
            </w:r>
          </w:p>
        </w:tc>
        <w:tc>
          <w:tcPr>
            <w:tcW w:w="1264" w:type="dxa"/>
            <w:noWrap/>
          </w:tcPr>
          <w:p w14:paraId="3D189ED8" w14:textId="132CA983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809D5" w:rsidRPr="003D455B" w14:paraId="0ADF4440" w14:textId="77777777" w:rsidTr="002809D5">
        <w:trPr>
          <w:trHeight w:val="320"/>
        </w:trPr>
        <w:tc>
          <w:tcPr>
            <w:tcW w:w="1174" w:type="dxa"/>
          </w:tcPr>
          <w:p w14:paraId="7032E7CC" w14:textId="106A04F8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2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37BBEF47" w14:textId="31D3923C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09" w:type="dxa"/>
            <w:vAlign w:val="center"/>
          </w:tcPr>
          <w:p w14:paraId="17645128" w14:textId="1C9DD93F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364G&gt;T</w:t>
            </w:r>
          </w:p>
        </w:tc>
        <w:tc>
          <w:tcPr>
            <w:tcW w:w="1881" w:type="dxa"/>
            <w:noWrap/>
            <w:vAlign w:val="center"/>
          </w:tcPr>
          <w:p w14:paraId="3FD746BE" w14:textId="6EA40A5E" w:rsidR="002809D5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G455V</w:t>
            </w:r>
          </w:p>
        </w:tc>
        <w:tc>
          <w:tcPr>
            <w:tcW w:w="1264" w:type="dxa"/>
            <w:noWrap/>
            <w:vAlign w:val="center"/>
          </w:tcPr>
          <w:p w14:paraId="268D0400" w14:textId="262EB91A" w:rsidR="002809D5" w:rsidRPr="003D455B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C4A08" w:rsidRPr="003D455B" w14:paraId="65333E78" w14:textId="77777777" w:rsidTr="002809D5">
        <w:trPr>
          <w:trHeight w:val="320"/>
        </w:trPr>
        <w:tc>
          <w:tcPr>
            <w:tcW w:w="1174" w:type="dxa"/>
          </w:tcPr>
          <w:p w14:paraId="77BC3090" w14:textId="07789D21" w:rsidR="000C4A08" w:rsidRPr="003D455B" w:rsidRDefault="002809D5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14" w:type="dxa"/>
            <w:noWrap/>
            <w:vAlign w:val="center"/>
          </w:tcPr>
          <w:p w14:paraId="324A1355" w14:textId="6A86C050" w:rsidR="000C4A08" w:rsidRPr="003D455B" w:rsidRDefault="000C4A08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rameshift variant</w:t>
            </w:r>
          </w:p>
        </w:tc>
        <w:tc>
          <w:tcPr>
            <w:tcW w:w="2009" w:type="dxa"/>
            <w:vAlign w:val="center"/>
          </w:tcPr>
          <w:p w14:paraId="171E9B82" w14:textId="4E8CB147" w:rsidR="000C4A08" w:rsidRPr="003D455B" w:rsidRDefault="000C4A08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365del</w:t>
            </w:r>
          </w:p>
        </w:tc>
        <w:tc>
          <w:tcPr>
            <w:tcW w:w="1881" w:type="dxa"/>
            <w:noWrap/>
            <w:vAlign w:val="center"/>
          </w:tcPr>
          <w:p w14:paraId="5ED473AD" w14:textId="0679C012" w:rsidR="000C4A08" w:rsidRPr="003D455B" w:rsidRDefault="000C4A08" w:rsidP="00B853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Q456fs</w:t>
            </w:r>
          </w:p>
        </w:tc>
        <w:tc>
          <w:tcPr>
            <w:tcW w:w="1264" w:type="dxa"/>
            <w:noWrap/>
            <w:vAlign w:val="center"/>
          </w:tcPr>
          <w:p w14:paraId="37417506" w14:textId="07CA2CC3" w:rsidR="000C4A08" w:rsidRPr="003D455B" w:rsidRDefault="000C4A08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3145AB3E" w14:textId="77777777" w:rsidR="00AC4EE1" w:rsidRDefault="00AC4E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36FB93E" w14:textId="77777777" w:rsidR="000C4A08" w:rsidRDefault="000C4A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345B4A" w14:textId="73BC0008" w:rsidR="00CF6C1A" w:rsidRPr="003D455B" w:rsidRDefault="008624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455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46CE4">
        <w:rPr>
          <w:rFonts w:ascii="Times New Roman" w:hAnsi="Times New Roman" w:cs="Times New Roman" w:hint="eastAsia"/>
          <w:sz w:val="24"/>
          <w:szCs w:val="24"/>
        </w:rPr>
        <w:t>S</w:t>
      </w:r>
      <w:r w:rsidRPr="003D455B">
        <w:rPr>
          <w:rFonts w:ascii="Times New Roman" w:hAnsi="Times New Roman" w:cs="Times New Roman"/>
          <w:sz w:val="24"/>
          <w:szCs w:val="24"/>
        </w:rPr>
        <w:t xml:space="preserve">1. </w:t>
      </w:r>
      <w:r w:rsidR="00CF6C1A">
        <w:rPr>
          <w:rFonts w:ascii="Times New Roman" w:hAnsi="Times New Roman" w:cs="Times New Roman" w:hint="eastAsia"/>
          <w:sz w:val="24"/>
          <w:szCs w:val="24"/>
        </w:rPr>
        <w:t>(continued)</w:t>
      </w:r>
    </w:p>
    <w:tbl>
      <w:tblPr>
        <w:tblStyle w:val="a3"/>
        <w:tblW w:w="9253" w:type="dxa"/>
        <w:tblLook w:val="04A0" w:firstRow="1" w:lastRow="0" w:firstColumn="1" w:lastColumn="0" w:noHBand="0" w:noVBand="1"/>
      </w:tblPr>
      <w:tblGrid>
        <w:gridCol w:w="1176"/>
        <w:gridCol w:w="2922"/>
        <w:gridCol w:w="2090"/>
        <w:gridCol w:w="1916"/>
        <w:gridCol w:w="1149"/>
      </w:tblGrid>
      <w:tr w:rsidR="00CF6C1A" w14:paraId="3D5E7FD2" w14:textId="77777777" w:rsidTr="002809D5">
        <w:tc>
          <w:tcPr>
            <w:tcW w:w="1176" w:type="dxa"/>
            <w:vAlign w:val="center"/>
          </w:tcPr>
          <w:p w14:paraId="542C1B31" w14:textId="0D64AB80" w:rsidR="00CF6C1A" w:rsidRPr="009B174F" w:rsidRDefault="00CF6C1A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5474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BRAF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mutation c</w:t>
            </w:r>
            <w:r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>lass</w:t>
            </w:r>
          </w:p>
        </w:tc>
        <w:tc>
          <w:tcPr>
            <w:tcW w:w="2922" w:type="dxa"/>
            <w:vAlign w:val="center"/>
          </w:tcPr>
          <w:p w14:paraId="3B1C0A3B" w14:textId="6A140B2A" w:rsidR="00CF6C1A" w:rsidRPr="009B174F" w:rsidRDefault="00CF6C1A" w:rsidP="00B13B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>Mutation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t</w:t>
            </w:r>
            <w:r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>ype</w:t>
            </w:r>
          </w:p>
        </w:tc>
        <w:tc>
          <w:tcPr>
            <w:tcW w:w="2090" w:type="dxa"/>
            <w:vAlign w:val="center"/>
          </w:tcPr>
          <w:p w14:paraId="0C3CC697" w14:textId="556E8AC3" w:rsidR="00580A88" w:rsidRDefault="00CF6C1A" w:rsidP="00580A88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tation</w:t>
            </w:r>
          </w:p>
          <w:p w14:paraId="3DC154B2" w14:textId="129B34D9" w:rsidR="00CF6C1A" w:rsidRPr="009B174F" w:rsidRDefault="00CF6C1A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nucleotide change)</w:t>
            </w:r>
          </w:p>
        </w:tc>
        <w:tc>
          <w:tcPr>
            <w:tcW w:w="1916" w:type="dxa"/>
            <w:vAlign w:val="center"/>
          </w:tcPr>
          <w:p w14:paraId="67471FD4" w14:textId="0CCE3AAD" w:rsidR="00580A88" w:rsidRDefault="00CF6C1A" w:rsidP="00580A88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tation</w:t>
            </w:r>
          </w:p>
          <w:p w14:paraId="3CDB13A5" w14:textId="2E9CEE4B" w:rsidR="00CF6C1A" w:rsidRPr="009B174F" w:rsidRDefault="00CF6C1A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amino acid change)</w:t>
            </w:r>
          </w:p>
        </w:tc>
        <w:tc>
          <w:tcPr>
            <w:tcW w:w="1149" w:type="dxa"/>
            <w:vAlign w:val="center"/>
          </w:tcPr>
          <w:p w14:paraId="3B8D78C2" w14:textId="4FED2C0F" w:rsidR="00CF6C1A" w:rsidRPr="009B174F" w:rsidRDefault="00CF6C1A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tection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270264">
              <w:rPr>
                <w:rFonts w:ascii="Times New Roman" w:hAnsi="Times New Roman" w:cs="Times New Roman"/>
                <w:bCs/>
                <w:sz w:val="24"/>
                <w:szCs w:val="24"/>
              </w:rPr>
              <w:t>ount</w:t>
            </w:r>
          </w:p>
        </w:tc>
      </w:tr>
      <w:tr w:rsidR="002809D5" w14:paraId="321B5C64" w14:textId="77777777" w:rsidTr="002809D5">
        <w:tc>
          <w:tcPr>
            <w:tcW w:w="1176" w:type="dxa"/>
          </w:tcPr>
          <w:p w14:paraId="2461ACCE" w14:textId="75867D6A" w:rsidR="002809D5" w:rsidRPr="00A92784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522F2730" w14:textId="354D872C" w:rsidR="002809D5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op gained</w:t>
            </w:r>
          </w:p>
        </w:tc>
        <w:tc>
          <w:tcPr>
            <w:tcW w:w="2090" w:type="dxa"/>
            <w:vAlign w:val="center"/>
          </w:tcPr>
          <w:p w14:paraId="75FF39CC" w14:textId="7A4775A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381C&gt;T</w:t>
            </w:r>
          </w:p>
        </w:tc>
        <w:tc>
          <w:tcPr>
            <w:tcW w:w="1916" w:type="dxa"/>
            <w:vAlign w:val="center"/>
          </w:tcPr>
          <w:p w14:paraId="5B592D63" w14:textId="227888BE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Q461*</w:t>
            </w:r>
          </w:p>
        </w:tc>
        <w:tc>
          <w:tcPr>
            <w:tcW w:w="1149" w:type="dxa"/>
            <w:vAlign w:val="center"/>
          </w:tcPr>
          <w:p w14:paraId="072F068F" w14:textId="0522A00B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06A3A711" w14:textId="77777777" w:rsidTr="002809D5">
        <w:tc>
          <w:tcPr>
            <w:tcW w:w="1176" w:type="dxa"/>
          </w:tcPr>
          <w:p w14:paraId="1592A74F" w14:textId="11AEBB52" w:rsidR="002809D5" w:rsidRPr="00A92784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36293B65" w14:textId="0779588A" w:rsidR="002809D5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ice region variant</w:t>
            </w:r>
          </w:p>
        </w:tc>
        <w:tc>
          <w:tcPr>
            <w:tcW w:w="2090" w:type="dxa"/>
            <w:vAlign w:val="center"/>
          </w:tcPr>
          <w:p w14:paraId="66D86649" w14:textId="55466153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458">
              <w:rPr>
                <w:rFonts w:ascii="Times New Roman" w:hAnsi="Times New Roman" w:cs="Times New Roman"/>
                <w:sz w:val="24"/>
                <w:szCs w:val="24"/>
              </w:rPr>
              <w:t>c.1433-9G&gt;A</w:t>
            </w:r>
          </w:p>
        </w:tc>
        <w:tc>
          <w:tcPr>
            <w:tcW w:w="1916" w:type="dxa"/>
            <w:vAlign w:val="center"/>
          </w:tcPr>
          <w:p w14:paraId="16D8DB22" w14:textId="08109A07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458">
              <w:rPr>
                <w:rFonts w:ascii="Times New Roman" w:hAnsi="Times New Roman" w:cs="Times New Roman"/>
                <w:sz w:val="24"/>
                <w:szCs w:val="24"/>
              </w:rPr>
              <w:t>c.1433-9G&gt;A</w:t>
            </w:r>
          </w:p>
        </w:tc>
        <w:tc>
          <w:tcPr>
            <w:tcW w:w="1149" w:type="dxa"/>
            <w:vAlign w:val="center"/>
          </w:tcPr>
          <w:p w14:paraId="185B6E50" w14:textId="7FF1AF18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809D5" w14:paraId="24337174" w14:textId="77777777" w:rsidTr="002809D5">
        <w:tc>
          <w:tcPr>
            <w:tcW w:w="1176" w:type="dxa"/>
          </w:tcPr>
          <w:p w14:paraId="72B6C5E0" w14:textId="0E85EF1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68D21995" w14:textId="722D87D6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5F2C6908" w14:textId="40CF61CC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501G&gt;A</w:t>
            </w:r>
          </w:p>
        </w:tc>
        <w:tc>
          <w:tcPr>
            <w:tcW w:w="1916" w:type="dxa"/>
            <w:vAlign w:val="center"/>
          </w:tcPr>
          <w:p w14:paraId="45C63411" w14:textId="6EE799F6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501K</w:t>
            </w:r>
          </w:p>
        </w:tc>
        <w:tc>
          <w:tcPr>
            <w:tcW w:w="1149" w:type="dxa"/>
            <w:vAlign w:val="center"/>
          </w:tcPr>
          <w:p w14:paraId="5FC85A0C" w14:textId="460A5DD0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52A066C2" w14:textId="77777777" w:rsidTr="002809D5">
        <w:tc>
          <w:tcPr>
            <w:tcW w:w="1176" w:type="dxa"/>
          </w:tcPr>
          <w:p w14:paraId="1FEC46DE" w14:textId="46056EA4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46676FA4" w14:textId="26B3FF56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0932BAE0" w14:textId="6DC629E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508G&gt;T</w:t>
            </w:r>
          </w:p>
        </w:tc>
        <w:tc>
          <w:tcPr>
            <w:tcW w:w="1916" w:type="dxa"/>
            <w:vAlign w:val="center"/>
          </w:tcPr>
          <w:p w14:paraId="7A37E41C" w14:textId="66418A82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G503V</w:t>
            </w:r>
          </w:p>
        </w:tc>
        <w:tc>
          <w:tcPr>
            <w:tcW w:w="1149" w:type="dxa"/>
            <w:vAlign w:val="center"/>
          </w:tcPr>
          <w:p w14:paraId="4D3703FA" w14:textId="7B6B7B1C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5D655181" w14:textId="77777777" w:rsidTr="002809D5">
        <w:tc>
          <w:tcPr>
            <w:tcW w:w="1176" w:type="dxa"/>
          </w:tcPr>
          <w:p w14:paraId="45B4C269" w14:textId="1679393C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42930BF0" w14:textId="48A9E9DE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1E3DCF34" w14:textId="5567C1E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513C&gt;T</w:t>
            </w:r>
          </w:p>
        </w:tc>
        <w:tc>
          <w:tcPr>
            <w:tcW w:w="1916" w:type="dxa"/>
            <w:vAlign w:val="center"/>
          </w:tcPr>
          <w:p w14:paraId="4442CFA3" w14:textId="0885C882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L505F</w:t>
            </w:r>
          </w:p>
        </w:tc>
        <w:tc>
          <w:tcPr>
            <w:tcW w:w="1149" w:type="dxa"/>
            <w:vAlign w:val="center"/>
          </w:tcPr>
          <w:p w14:paraId="52248092" w14:textId="0F69D428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21F108AF" w14:textId="7569533A" w:rsidTr="002809D5">
        <w:tc>
          <w:tcPr>
            <w:tcW w:w="1176" w:type="dxa"/>
          </w:tcPr>
          <w:p w14:paraId="2F6B16CA" w14:textId="5450AACF" w:rsidR="002809D5" w:rsidRDefault="00280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3A5606AB" w14:textId="28B304BB" w:rsidR="002809D5" w:rsidRDefault="00280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114AAC4F" w14:textId="676D8F0C" w:rsidR="002809D5" w:rsidRDefault="00280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553G&gt;A</w:t>
            </w:r>
          </w:p>
        </w:tc>
        <w:tc>
          <w:tcPr>
            <w:tcW w:w="1916" w:type="dxa"/>
            <w:vAlign w:val="center"/>
          </w:tcPr>
          <w:p w14:paraId="78C11289" w14:textId="7115B7D7" w:rsidR="002809D5" w:rsidRDefault="00280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G518D</w:t>
            </w:r>
          </w:p>
        </w:tc>
        <w:tc>
          <w:tcPr>
            <w:tcW w:w="1149" w:type="dxa"/>
            <w:vAlign w:val="center"/>
          </w:tcPr>
          <w:p w14:paraId="64AACA42" w14:textId="693AB64D" w:rsidR="002809D5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3812E37F" w14:textId="0C70AA47" w:rsidTr="002809D5">
        <w:tc>
          <w:tcPr>
            <w:tcW w:w="1176" w:type="dxa"/>
          </w:tcPr>
          <w:p w14:paraId="36E6DF3E" w14:textId="1617B57A" w:rsidR="002809D5" w:rsidRDefault="00280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520F13CE" w14:textId="21E52408" w:rsidR="002809D5" w:rsidRDefault="00280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2777AE36" w14:textId="29AF44C5" w:rsidR="002809D5" w:rsidRDefault="00280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592G&gt;T</w:t>
            </w:r>
          </w:p>
        </w:tc>
        <w:tc>
          <w:tcPr>
            <w:tcW w:w="1916" w:type="dxa"/>
            <w:vAlign w:val="center"/>
          </w:tcPr>
          <w:p w14:paraId="3563286E" w14:textId="43EE040C" w:rsidR="002809D5" w:rsidRDefault="002809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W531L</w:t>
            </w:r>
          </w:p>
        </w:tc>
        <w:tc>
          <w:tcPr>
            <w:tcW w:w="1149" w:type="dxa"/>
            <w:vAlign w:val="center"/>
          </w:tcPr>
          <w:p w14:paraId="59411466" w14:textId="1D1E08F8" w:rsidR="002809D5" w:rsidRDefault="002809D5" w:rsidP="00580A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249D66E8" w14:textId="77777777" w:rsidTr="002809D5">
        <w:tc>
          <w:tcPr>
            <w:tcW w:w="1176" w:type="dxa"/>
          </w:tcPr>
          <w:p w14:paraId="24EA4393" w14:textId="750357B9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4A2F1E2B" w14:textId="24534D1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0CA52134" w14:textId="74224524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594T&gt;C</w:t>
            </w:r>
          </w:p>
        </w:tc>
        <w:tc>
          <w:tcPr>
            <w:tcW w:w="1916" w:type="dxa"/>
            <w:vAlign w:val="center"/>
          </w:tcPr>
          <w:p w14:paraId="35F7899B" w14:textId="61C361F9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C532R</w:t>
            </w:r>
          </w:p>
        </w:tc>
        <w:tc>
          <w:tcPr>
            <w:tcW w:w="1149" w:type="dxa"/>
            <w:vAlign w:val="center"/>
          </w:tcPr>
          <w:p w14:paraId="7466BE3F" w14:textId="1F927CE1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5AF520B5" w14:textId="77777777" w:rsidTr="002809D5">
        <w:tc>
          <w:tcPr>
            <w:tcW w:w="1176" w:type="dxa"/>
          </w:tcPr>
          <w:p w14:paraId="66E10B26" w14:textId="4443916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6275A47E" w14:textId="3012B94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563460FF" w14:textId="1AFD826A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597G&gt;A</w:t>
            </w:r>
          </w:p>
        </w:tc>
        <w:tc>
          <w:tcPr>
            <w:tcW w:w="1916" w:type="dxa"/>
            <w:vAlign w:val="center"/>
          </w:tcPr>
          <w:p w14:paraId="3279EDB4" w14:textId="0A80DE73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533K</w:t>
            </w:r>
          </w:p>
        </w:tc>
        <w:tc>
          <w:tcPr>
            <w:tcW w:w="1149" w:type="dxa"/>
            <w:vAlign w:val="center"/>
          </w:tcPr>
          <w:p w14:paraId="0AA0EEC8" w14:textId="0CE28F43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2BEEBF5E" w14:textId="77777777" w:rsidTr="002809D5">
        <w:tc>
          <w:tcPr>
            <w:tcW w:w="1176" w:type="dxa"/>
          </w:tcPr>
          <w:p w14:paraId="67815F3C" w14:textId="2790945B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692F70E3" w14:textId="5AD3453D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5C0AAA7A" w14:textId="197A87F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690A&gt;G</w:t>
            </w:r>
          </w:p>
        </w:tc>
        <w:tc>
          <w:tcPr>
            <w:tcW w:w="1916" w:type="dxa"/>
            <w:vAlign w:val="center"/>
          </w:tcPr>
          <w:p w14:paraId="203AE762" w14:textId="0CBDF265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M564V</w:t>
            </w:r>
          </w:p>
        </w:tc>
        <w:tc>
          <w:tcPr>
            <w:tcW w:w="1149" w:type="dxa"/>
            <w:vAlign w:val="center"/>
          </w:tcPr>
          <w:p w14:paraId="0ECB6502" w14:textId="6E08D39C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756BCEA2" w14:textId="77777777" w:rsidTr="002809D5">
        <w:tc>
          <w:tcPr>
            <w:tcW w:w="1176" w:type="dxa"/>
          </w:tcPr>
          <w:p w14:paraId="6800F035" w14:textId="17D6F914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070C20EF" w14:textId="7D9861C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77583814" w14:textId="16572C6A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702C&gt;T</w:t>
            </w:r>
          </w:p>
        </w:tc>
        <w:tc>
          <w:tcPr>
            <w:tcW w:w="1916" w:type="dxa"/>
            <w:vAlign w:val="center"/>
          </w:tcPr>
          <w:p w14:paraId="0E6C4D81" w14:textId="294FA85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H568Y</w:t>
            </w:r>
          </w:p>
        </w:tc>
        <w:tc>
          <w:tcPr>
            <w:tcW w:w="1149" w:type="dxa"/>
            <w:vAlign w:val="center"/>
          </w:tcPr>
          <w:p w14:paraId="6BE61977" w14:textId="6FF8DBAD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6DCD26A1" w14:textId="77777777" w:rsidTr="002809D5">
        <w:tc>
          <w:tcPr>
            <w:tcW w:w="1176" w:type="dxa"/>
          </w:tcPr>
          <w:p w14:paraId="0C66ED7B" w14:textId="7D20451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63B14054" w14:textId="27C61D6C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21FDBCA5" w14:textId="19782A69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705G&gt;T</w:t>
            </w:r>
          </w:p>
        </w:tc>
        <w:tc>
          <w:tcPr>
            <w:tcW w:w="1916" w:type="dxa"/>
            <w:vAlign w:val="center"/>
          </w:tcPr>
          <w:p w14:paraId="1E3ACF86" w14:textId="31FFCB19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A569S</w:t>
            </w:r>
          </w:p>
        </w:tc>
        <w:tc>
          <w:tcPr>
            <w:tcW w:w="1149" w:type="dxa"/>
            <w:vAlign w:val="center"/>
          </w:tcPr>
          <w:p w14:paraId="51380964" w14:textId="3D1F4677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57790989" w14:textId="77777777" w:rsidTr="002809D5">
        <w:tc>
          <w:tcPr>
            <w:tcW w:w="1176" w:type="dxa"/>
          </w:tcPr>
          <w:p w14:paraId="530B7A4E" w14:textId="48803EA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E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7A5FD4AE" w14:textId="6512D2A2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496F08F4" w14:textId="721F93C9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726G&gt;T</w:t>
            </w:r>
          </w:p>
        </w:tc>
        <w:tc>
          <w:tcPr>
            <w:tcW w:w="1916" w:type="dxa"/>
            <w:vAlign w:val="center"/>
          </w:tcPr>
          <w:p w14:paraId="43B74824" w14:textId="407570F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D576Y</w:t>
            </w:r>
          </w:p>
        </w:tc>
        <w:tc>
          <w:tcPr>
            <w:tcW w:w="1149" w:type="dxa"/>
            <w:vAlign w:val="center"/>
          </w:tcPr>
          <w:p w14:paraId="69575C33" w14:textId="747AAF2E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35CAF9F5" w14:textId="77777777" w:rsidTr="002809D5">
        <w:tc>
          <w:tcPr>
            <w:tcW w:w="1176" w:type="dxa"/>
          </w:tcPr>
          <w:p w14:paraId="5B3390F2" w14:textId="16BBF75C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644C6E80" w14:textId="4E8606DD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isrup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fra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insertion</w:t>
            </w:r>
          </w:p>
        </w:tc>
        <w:tc>
          <w:tcPr>
            <w:tcW w:w="2090" w:type="dxa"/>
            <w:vAlign w:val="center"/>
          </w:tcPr>
          <w:p w14:paraId="6338157D" w14:textId="62307E78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794delinsAATC</w:t>
            </w:r>
          </w:p>
        </w:tc>
        <w:tc>
          <w:tcPr>
            <w:tcW w:w="1916" w:type="dxa"/>
            <w:vAlign w:val="center"/>
          </w:tcPr>
          <w:p w14:paraId="799D5950" w14:textId="79709CC7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A598_T599insI</w:t>
            </w:r>
          </w:p>
        </w:tc>
        <w:tc>
          <w:tcPr>
            <w:tcW w:w="1149" w:type="dxa"/>
            <w:vAlign w:val="center"/>
          </w:tcPr>
          <w:p w14:paraId="24784A66" w14:textId="703B80AA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21D2DB62" w14:textId="77777777" w:rsidTr="002809D5">
        <w:tc>
          <w:tcPr>
            <w:tcW w:w="1176" w:type="dxa"/>
          </w:tcPr>
          <w:p w14:paraId="5C5F2E7F" w14:textId="4B3FF78D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4A879880" w14:textId="6B6280E2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4EF24296" w14:textId="6363856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811G&gt;T</w:t>
            </w:r>
          </w:p>
        </w:tc>
        <w:tc>
          <w:tcPr>
            <w:tcW w:w="1916" w:type="dxa"/>
            <w:vAlign w:val="center"/>
          </w:tcPr>
          <w:p w14:paraId="3EF15766" w14:textId="7C00913B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W604L</w:t>
            </w:r>
          </w:p>
        </w:tc>
        <w:tc>
          <w:tcPr>
            <w:tcW w:w="1149" w:type="dxa"/>
            <w:vAlign w:val="center"/>
          </w:tcPr>
          <w:p w14:paraId="4BB2B4E7" w14:textId="3CD09113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48ADCBDC" w14:textId="77777777" w:rsidTr="002809D5">
        <w:tc>
          <w:tcPr>
            <w:tcW w:w="1176" w:type="dxa"/>
          </w:tcPr>
          <w:p w14:paraId="6C7E48B5" w14:textId="1BE3B6F7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43B83D2B" w14:textId="74046077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0E0F6661" w14:textId="3198E4D3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822C&gt;T</w:t>
            </w:r>
          </w:p>
        </w:tc>
        <w:tc>
          <w:tcPr>
            <w:tcW w:w="1916" w:type="dxa"/>
            <w:vAlign w:val="center"/>
          </w:tcPr>
          <w:p w14:paraId="7FD73CD9" w14:textId="518F4F1D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H608Y</w:t>
            </w:r>
          </w:p>
        </w:tc>
        <w:tc>
          <w:tcPr>
            <w:tcW w:w="1149" w:type="dxa"/>
            <w:vAlign w:val="center"/>
          </w:tcPr>
          <w:p w14:paraId="7F465813" w14:textId="01DAEAEC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19A3367D" w14:textId="77777777" w:rsidTr="002809D5">
        <w:tc>
          <w:tcPr>
            <w:tcW w:w="1176" w:type="dxa"/>
          </w:tcPr>
          <w:p w14:paraId="67F5284D" w14:textId="2E1F39C4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4317EF42" w14:textId="7B46D49B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0842964A" w14:textId="717CC7EE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831G&gt;A</w:t>
            </w:r>
          </w:p>
        </w:tc>
        <w:tc>
          <w:tcPr>
            <w:tcW w:w="1916" w:type="dxa"/>
            <w:vAlign w:val="center"/>
          </w:tcPr>
          <w:p w14:paraId="7D8C4A27" w14:textId="5B0EDCF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611K</w:t>
            </w:r>
          </w:p>
        </w:tc>
        <w:tc>
          <w:tcPr>
            <w:tcW w:w="1149" w:type="dxa"/>
            <w:vAlign w:val="center"/>
          </w:tcPr>
          <w:p w14:paraId="0A05BFFE" w14:textId="643EB72E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703DADEA" w14:textId="77777777" w:rsidTr="002809D5">
        <w:tc>
          <w:tcPr>
            <w:tcW w:w="1176" w:type="dxa"/>
          </w:tcPr>
          <w:p w14:paraId="37DC81D4" w14:textId="0845EFBE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216D71D1" w14:textId="171A6F6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7EB4238E" w14:textId="1E131EEB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877G&gt;C</w:t>
            </w:r>
          </w:p>
        </w:tc>
        <w:tc>
          <w:tcPr>
            <w:tcW w:w="1916" w:type="dxa"/>
            <w:vAlign w:val="center"/>
          </w:tcPr>
          <w:p w14:paraId="5FC50D79" w14:textId="5E95D50B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R626T</w:t>
            </w:r>
          </w:p>
        </w:tc>
        <w:tc>
          <w:tcPr>
            <w:tcW w:w="1149" w:type="dxa"/>
            <w:vAlign w:val="center"/>
          </w:tcPr>
          <w:p w14:paraId="25A2C3C9" w14:textId="351ADF43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7AEB38D1" w14:textId="77777777" w:rsidTr="002809D5">
        <w:tc>
          <w:tcPr>
            <w:tcW w:w="1176" w:type="dxa"/>
          </w:tcPr>
          <w:p w14:paraId="709B19E6" w14:textId="05497693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093D7994" w14:textId="79B7397C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166DE155" w14:textId="78D74B07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977C&gt;G</w:t>
            </w:r>
          </w:p>
        </w:tc>
        <w:tc>
          <w:tcPr>
            <w:tcW w:w="1916" w:type="dxa"/>
            <w:vAlign w:val="center"/>
          </w:tcPr>
          <w:p w14:paraId="106A470F" w14:textId="7666450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I659M</w:t>
            </w:r>
          </w:p>
        </w:tc>
        <w:tc>
          <w:tcPr>
            <w:tcW w:w="1149" w:type="dxa"/>
            <w:vAlign w:val="center"/>
          </w:tcPr>
          <w:p w14:paraId="5834C15F" w14:textId="4C720729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1B8C345C" w14:textId="77777777" w:rsidTr="002809D5">
        <w:tc>
          <w:tcPr>
            <w:tcW w:w="1176" w:type="dxa"/>
          </w:tcPr>
          <w:p w14:paraId="0C7EA489" w14:textId="0BC93AB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717ADF21" w14:textId="472A2675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lice acceptor variant</w:t>
            </w:r>
          </w:p>
        </w:tc>
        <w:tc>
          <w:tcPr>
            <w:tcW w:w="2090" w:type="dxa"/>
            <w:vAlign w:val="center"/>
          </w:tcPr>
          <w:p w14:paraId="11CEDA25" w14:textId="5CB93C29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993-1G&gt;T</w:t>
            </w:r>
          </w:p>
        </w:tc>
        <w:tc>
          <w:tcPr>
            <w:tcW w:w="1916" w:type="dxa"/>
            <w:vAlign w:val="center"/>
          </w:tcPr>
          <w:p w14:paraId="47937929" w14:textId="4945E063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1993-1G&gt;T</w:t>
            </w:r>
          </w:p>
        </w:tc>
        <w:tc>
          <w:tcPr>
            <w:tcW w:w="1149" w:type="dxa"/>
            <w:vAlign w:val="center"/>
          </w:tcPr>
          <w:p w14:paraId="7F9BEAD0" w14:textId="18BE1A99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1B0043D0" w14:textId="77777777" w:rsidTr="002809D5">
        <w:tc>
          <w:tcPr>
            <w:tcW w:w="1176" w:type="dxa"/>
          </w:tcPr>
          <w:p w14:paraId="1CEC099B" w14:textId="5E414A89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2639503C" w14:textId="657364F8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op gained</w:t>
            </w:r>
          </w:p>
        </w:tc>
        <w:tc>
          <w:tcPr>
            <w:tcW w:w="2090" w:type="dxa"/>
            <w:vAlign w:val="center"/>
          </w:tcPr>
          <w:p w14:paraId="7FC7C7DD" w14:textId="73DDD5AC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2011C&gt;T</w:t>
            </w:r>
          </w:p>
        </w:tc>
        <w:tc>
          <w:tcPr>
            <w:tcW w:w="1916" w:type="dxa"/>
            <w:vAlign w:val="center"/>
          </w:tcPr>
          <w:p w14:paraId="2E4B60B9" w14:textId="205B1362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R671*</w:t>
            </w:r>
          </w:p>
        </w:tc>
        <w:tc>
          <w:tcPr>
            <w:tcW w:w="1149" w:type="dxa"/>
            <w:vAlign w:val="center"/>
          </w:tcPr>
          <w:p w14:paraId="1CCA6137" w14:textId="61035FA8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471C3C4D" w14:textId="77777777" w:rsidTr="002809D5">
        <w:tc>
          <w:tcPr>
            <w:tcW w:w="1176" w:type="dxa"/>
          </w:tcPr>
          <w:p w14:paraId="3511BC26" w14:textId="5A80507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046BC31E" w14:textId="7EC73739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35290A0D" w14:textId="257EB072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2024C&gt;T</w:t>
            </w:r>
          </w:p>
        </w:tc>
        <w:tc>
          <w:tcPr>
            <w:tcW w:w="1916" w:type="dxa"/>
            <w:vAlign w:val="center"/>
          </w:tcPr>
          <w:p w14:paraId="02735863" w14:textId="0843D4D7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S675F</w:t>
            </w:r>
          </w:p>
        </w:tc>
        <w:tc>
          <w:tcPr>
            <w:tcW w:w="1149" w:type="dxa"/>
            <w:vAlign w:val="center"/>
          </w:tcPr>
          <w:p w14:paraId="1E128244" w14:textId="2D490443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784EDE73" w14:textId="77777777" w:rsidTr="002809D5">
        <w:tc>
          <w:tcPr>
            <w:tcW w:w="1176" w:type="dxa"/>
          </w:tcPr>
          <w:p w14:paraId="4163A86D" w14:textId="58E746DD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27413E68" w14:textId="4AFCF365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0D03E956" w14:textId="1F19FB5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2054G&gt;A</w:t>
            </w:r>
          </w:p>
        </w:tc>
        <w:tc>
          <w:tcPr>
            <w:tcW w:w="1916" w:type="dxa"/>
            <w:vAlign w:val="center"/>
          </w:tcPr>
          <w:p w14:paraId="6A1B3BA4" w14:textId="42CB06F3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C685Y</w:t>
            </w:r>
          </w:p>
        </w:tc>
        <w:tc>
          <w:tcPr>
            <w:tcW w:w="1149" w:type="dxa"/>
            <w:vAlign w:val="center"/>
          </w:tcPr>
          <w:p w14:paraId="31CBF3A5" w14:textId="01D67EC9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19582E3E" w14:textId="77777777" w:rsidTr="002809D5">
        <w:tc>
          <w:tcPr>
            <w:tcW w:w="1176" w:type="dxa"/>
          </w:tcPr>
          <w:p w14:paraId="7D499586" w14:textId="153D1B43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0AFA3A28" w14:textId="08EC27A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3C95C967" w14:textId="5094D790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2083G&gt;A</w:t>
            </w:r>
          </w:p>
        </w:tc>
        <w:tc>
          <w:tcPr>
            <w:tcW w:w="1916" w:type="dxa"/>
            <w:vAlign w:val="center"/>
          </w:tcPr>
          <w:p w14:paraId="595C4916" w14:textId="791E8208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E695K</w:t>
            </w:r>
          </w:p>
        </w:tc>
        <w:tc>
          <w:tcPr>
            <w:tcW w:w="1149" w:type="dxa"/>
            <w:vAlign w:val="center"/>
          </w:tcPr>
          <w:p w14:paraId="446CB492" w14:textId="226F5B21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681C5976" w14:textId="77777777" w:rsidTr="002809D5">
        <w:tc>
          <w:tcPr>
            <w:tcW w:w="1176" w:type="dxa"/>
          </w:tcPr>
          <w:p w14:paraId="75D98DD0" w14:textId="453D135E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36226750" w14:textId="5C0CC11C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2090" w:type="dxa"/>
            <w:vAlign w:val="center"/>
          </w:tcPr>
          <w:p w14:paraId="60E2408D" w14:textId="2104A507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2102G&gt;C</w:t>
            </w:r>
          </w:p>
        </w:tc>
        <w:tc>
          <w:tcPr>
            <w:tcW w:w="1916" w:type="dxa"/>
            <w:vAlign w:val="center"/>
          </w:tcPr>
          <w:p w14:paraId="62D34EEA" w14:textId="4A3BB5BD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R701T</w:t>
            </w:r>
          </w:p>
        </w:tc>
        <w:tc>
          <w:tcPr>
            <w:tcW w:w="1149" w:type="dxa"/>
            <w:vAlign w:val="center"/>
          </w:tcPr>
          <w:p w14:paraId="5F876436" w14:textId="6FB7F657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565967F5" w14:textId="77777777" w:rsidTr="002809D5">
        <w:tc>
          <w:tcPr>
            <w:tcW w:w="1176" w:type="dxa"/>
          </w:tcPr>
          <w:p w14:paraId="281E1C2D" w14:textId="15E06908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262BB534" w14:textId="030AB6AD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rameshift variant</w:t>
            </w:r>
          </w:p>
        </w:tc>
        <w:tc>
          <w:tcPr>
            <w:tcW w:w="2090" w:type="dxa"/>
            <w:vAlign w:val="center"/>
          </w:tcPr>
          <w:p w14:paraId="75D350F9" w14:textId="2773D418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.2276del</w:t>
            </w:r>
          </w:p>
        </w:tc>
        <w:tc>
          <w:tcPr>
            <w:tcW w:w="1916" w:type="dxa"/>
            <w:vAlign w:val="center"/>
          </w:tcPr>
          <w:p w14:paraId="46D64C6E" w14:textId="219C6208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.G759fs</w:t>
            </w:r>
          </w:p>
        </w:tc>
        <w:tc>
          <w:tcPr>
            <w:tcW w:w="1149" w:type="dxa"/>
            <w:vAlign w:val="center"/>
          </w:tcPr>
          <w:p w14:paraId="263EE810" w14:textId="0769810F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622C833D" w14:textId="77777777" w:rsidTr="002809D5">
        <w:tc>
          <w:tcPr>
            <w:tcW w:w="1176" w:type="dxa"/>
          </w:tcPr>
          <w:p w14:paraId="3C14F335" w14:textId="3262307F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0AC307C2" w14:textId="4A341A19" w:rsidR="002809D5" w:rsidRPr="00CB5D51" w:rsidRDefault="002809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usion</w:t>
            </w:r>
          </w:p>
        </w:tc>
        <w:tc>
          <w:tcPr>
            <w:tcW w:w="2090" w:type="dxa"/>
            <w:vAlign w:val="center"/>
          </w:tcPr>
          <w:p w14:paraId="770D463C" w14:textId="25EF439A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tergenic_Exon15</w:t>
            </w:r>
          </w:p>
        </w:tc>
        <w:tc>
          <w:tcPr>
            <w:tcW w:w="1916" w:type="dxa"/>
            <w:vAlign w:val="center"/>
          </w:tcPr>
          <w:p w14:paraId="534C64CE" w14:textId="22A7C854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ASP1P1-BRAF</w:t>
            </w:r>
          </w:p>
        </w:tc>
        <w:tc>
          <w:tcPr>
            <w:tcW w:w="1149" w:type="dxa"/>
            <w:vAlign w:val="center"/>
          </w:tcPr>
          <w:p w14:paraId="34C41A2A" w14:textId="19BCF0F2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809D5" w14:paraId="3DD7FD24" w14:textId="77777777" w:rsidTr="002809D5">
        <w:tc>
          <w:tcPr>
            <w:tcW w:w="1176" w:type="dxa"/>
          </w:tcPr>
          <w:p w14:paraId="38F10625" w14:textId="0D083D41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E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1-3</w:t>
            </w:r>
          </w:p>
        </w:tc>
        <w:tc>
          <w:tcPr>
            <w:tcW w:w="2922" w:type="dxa"/>
            <w:vAlign w:val="center"/>
          </w:tcPr>
          <w:p w14:paraId="11857B75" w14:textId="574C0BD9" w:rsidR="002809D5" w:rsidRPr="00CB5D51" w:rsidRDefault="002809D5" w:rsidP="00CB5D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opy number deletion</w:t>
            </w:r>
          </w:p>
        </w:tc>
        <w:tc>
          <w:tcPr>
            <w:tcW w:w="2090" w:type="dxa"/>
            <w:vAlign w:val="center"/>
          </w:tcPr>
          <w:p w14:paraId="48DDEBF4" w14:textId="70DFACC3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16" w:type="dxa"/>
            <w:vAlign w:val="center"/>
          </w:tcPr>
          <w:p w14:paraId="04B1CF2E" w14:textId="5CB3078E" w:rsidR="002809D5" w:rsidRPr="009B174F" w:rsidRDefault="002809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BRAF </w:t>
            </w:r>
            <w:proofErr w:type="spellStart"/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n_del</w:t>
            </w:r>
            <w:proofErr w:type="spellEnd"/>
          </w:p>
        </w:tc>
        <w:tc>
          <w:tcPr>
            <w:tcW w:w="1149" w:type="dxa"/>
            <w:vAlign w:val="center"/>
          </w:tcPr>
          <w:p w14:paraId="3465BB87" w14:textId="52D9FFBA" w:rsidR="002809D5" w:rsidRPr="009B174F" w:rsidRDefault="002809D5" w:rsidP="00580A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51226B03" w14:textId="5E4ED965" w:rsidR="00580A88" w:rsidRPr="003D455B" w:rsidRDefault="00580A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bbreviations: del, deletion; </w:t>
      </w:r>
      <w:r w:rsidR="00F62CC0">
        <w:rPr>
          <w:rFonts w:ascii="Times New Roman" w:hAnsi="Times New Roman" w:cs="Times New Roman" w:hint="eastAsia"/>
          <w:sz w:val="24"/>
          <w:szCs w:val="24"/>
        </w:rPr>
        <w:t xml:space="preserve">dup, </w:t>
      </w:r>
      <w:r w:rsidR="00F62CC0">
        <w:rPr>
          <w:rFonts w:ascii="Times New Roman" w:hAnsi="Times New Roman" w:cs="Times New Roman"/>
          <w:sz w:val="24"/>
          <w:szCs w:val="24"/>
        </w:rPr>
        <w:t>duplication</w:t>
      </w:r>
      <w:r w:rsidR="00F62CC0">
        <w:rPr>
          <w:rFonts w:ascii="Times New Roman" w:hAnsi="Times New Roman" w:cs="Times New Roman" w:hint="eastAsia"/>
          <w:sz w:val="24"/>
          <w:szCs w:val="24"/>
        </w:rPr>
        <w:t xml:space="preserve">; fs, frameshift; </w:t>
      </w:r>
      <w:r>
        <w:rPr>
          <w:rFonts w:ascii="Times New Roman" w:hAnsi="Times New Roman" w:cs="Times New Roman" w:hint="eastAsia"/>
          <w:sz w:val="24"/>
          <w:szCs w:val="24"/>
        </w:rPr>
        <w:t>ins, inserti</w:t>
      </w:r>
      <w:r w:rsidR="00CB5D51">
        <w:rPr>
          <w:rFonts w:ascii="Times New Roman" w:hAnsi="Times New Roman" w:cs="Times New Roman" w:hint="eastAsia"/>
          <w:sz w:val="24"/>
          <w:szCs w:val="24"/>
        </w:rPr>
        <w:t xml:space="preserve">on; </w:t>
      </w:r>
      <w:proofErr w:type="spellStart"/>
      <w:r w:rsidR="00CB5D51">
        <w:rPr>
          <w:rFonts w:ascii="Times New Roman" w:hAnsi="Times New Roman" w:cs="Times New Roman" w:hint="eastAsia"/>
          <w:sz w:val="24"/>
          <w:szCs w:val="24"/>
        </w:rPr>
        <w:t>cn_del</w:t>
      </w:r>
      <w:proofErr w:type="spellEnd"/>
      <w:r w:rsidR="00CB5D51">
        <w:rPr>
          <w:rFonts w:ascii="Times New Roman" w:hAnsi="Times New Roman" w:cs="Times New Roman" w:hint="eastAsia"/>
          <w:sz w:val="24"/>
          <w:szCs w:val="24"/>
        </w:rPr>
        <w:t>, copy number deletion</w:t>
      </w:r>
    </w:p>
    <w:p w14:paraId="49FCE4AD" w14:textId="77777777" w:rsidR="005560A8" w:rsidRDefault="005560A8">
      <w:pPr>
        <w:rPr>
          <w:rFonts w:ascii="Times New Roman" w:hAnsi="Times New Roman" w:cs="Times New Roman"/>
          <w:sz w:val="24"/>
          <w:szCs w:val="24"/>
        </w:rPr>
        <w:sectPr w:rsidR="005560A8" w:rsidSect="00640F22">
          <w:pgSz w:w="11906" w:h="16838" w:code="9"/>
          <w:pgMar w:top="1077" w:right="1440" w:bottom="1077" w:left="1440" w:header="851" w:footer="992" w:gutter="0"/>
          <w:cols w:space="425"/>
          <w:docGrid w:type="linesAndChars" w:linePitch="312"/>
        </w:sectPr>
      </w:pPr>
    </w:p>
    <w:p w14:paraId="14048473" w14:textId="65EF7BA4" w:rsidR="0059517A" w:rsidRDefault="00DB3B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455B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59517A" w:rsidRPr="003D455B">
        <w:rPr>
          <w:rFonts w:ascii="Times New Roman" w:hAnsi="Times New Roman" w:cs="Times New Roman"/>
          <w:sz w:val="24"/>
          <w:szCs w:val="24"/>
        </w:rPr>
        <w:t xml:space="preserve">Table </w:t>
      </w:r>
      <w:r w:rsidR="00B46CE4">
        <w:rPr>
          <w:rFonts w:ascii="Times New Roman" w:hAnsi="Times New Roman" w:cs="Times New Roman" w:hint="eastAsia"/>
          <w:sz w:val="24"/>
          <w:szCs w:val="24"/>
        </w:rPr>
        <w:t>S</w:t>
      </w:r>
      <w:r w:rsidR="0059517A">
        <w:rPr>
          <w:rFonts w:ascii="Times New Roman" w:hAnsi="Times New Roman" w:cs="Times New Roman" w:hint="eastAsia"/>
          <w:sz w:val="24"/>
          <w:szCs w:val="24"/>
        </w:rPr>
        <w:t>2</w:t>
      </w:r>
      <w:r w:rsidR="0059517A" w:rsidRPr="003D455B">
        <w:rPr>
          <w:rFonts w:ascii="Times New Roman" w:hAnsi="Times New Roman" w:cs="Times New Roman"/>
          <w:sz w:val="24"/>
          <w:szCs w:val="24"/>
        </w:rPr>
        <w:t>.</w:t>
      </w:r>
      <w:r w:rsidR="005951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22DB">
        <w:rPr>
          <w:rFonts w:ascii="Times New Roman" w:hAnsi="Times New Roman" w:cs="Times New Roman" w:hint="eastAsia"/>
          <w:sz w:val="24"/>
          <w:szCs w:val="24"/>
        </w:rPr>
        <w:t>C</w:t>
      </w:r>
      <w:r w:rsidR="00021A5E">
        <w:rPr>
          <w:rFonts w:ascii="Times New Roman" w:hAnsi="Times New Roman" w:cs="Times New Roman" w:hint="eastAsia"/>
          <w:sz w:val="24"/>
          <w:szCs w:val="24"/>
        </w:rPr>
        <w:t xml:space="preserve">ompound </w:t>
      </w:r>
      <w:r w:rsidR="00021A5E" w:rsidRPr="007E22DB">
        <w:rPr>
          <w:rFonts w:ascii="Times New Roman" w:hAnsi="Times New Roman" w:cs="Times New Roman" w:hint="eastAsia"/>
          <w:i/>
          <w:sz w:val="24"/>
          <w:szCs w:val="24"/>
        </w:rPr>
        <w:t>BRAF</w:t>
      </w:r>
      <w:r w:rsidR="00021A5E">
        <w:rPr>
          <w:rFonts w:ascii="Times New Roman" w:hAnsi="Times New Roman" w:cs="Times New Roman" w:hint="eastAsia"/>
          <w:sz w:val="24"/>
          <w:szCs w:val="24"/>
        </w:rPr>
        <w:t xml:space="preserve"> mutations detected in the cohort</w:t>
      </w:r>
    </w:p>
    <w:p w14:paraId="683A32C0" w14:textId="1B379673" w:rsidR="007316BB" w:rsidRDefault="007316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text" w:horzAnchor="margin" w:tblpY="-86"/>
        <w:tblW w:w="14709" w:type="dxa"/>
        <w:tblLayout w:type="fixed"/>
        <w:tblLook w:val="04A0" w:firstRow="1" w:lastRow="0" w:firstColumn="1" w:lastColumn="0" w:noHBand="0" w:noVBand="1"/>
      </w:tblPr>
      <w:tblGrid>
        <w:gridCol w:w="959"/>
        <w:gridCol w:w="1234"/>
        <w:gridCol w:w="1034"/>
        <w:gridCol w:w="850"/>
        <w:gridCol w:w="2268"/>
        <w:gridCol w:w="1701"/>
        <w:gridCol w:w="1701"/>
        <w:gridCol w:w="1560"/>
        <w:gridCol w:w="1701"/>
        <w:gridCol w:w="1701"/>
      </w:tblGrid>
      <w:tr w:rsidR="002E1F0F" w:rsidRPr="003D455B" w14:paraId="20AFA612" w14:textId="77777777" w:rsidTr="00C7502A">
        <w:trPr>
          <w:trHeight w:val="320"/>
        </w:trPr>
        <w:tc>
          <w:tcPr>
            <w:tcW w:w="959" w:type="dxa"/>
            <w:noWrap/>
            <w:vAlign w:val="center"/>
            <w:hideMark/>
          </w:tcPr>
          <w:p w14:paraId="72D9B107" w14:textId="77777777" w:rsidR="002E1F0F" w:rsidRPr="005D15F2" w:rsidRDefault="002E1F0F" w:rsidP="00750F3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tient</w:t>
            </w:r>
            <w:r w:rsidRPr="005D15F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5D15F2">
              <w:rPr>
                <w:rFonts w:ascii="Times New Roman" w:hAnsi="Times New Roman" w:cs="Times New Roman"/>
                <w:bCs/>
                <w:sz w:val="24"/>
                <w:szCs w:val="24"/>
              </w:rPr>
              <w:t>ID</w:t>
            </w:r>
          </w:p>
        </w:tc>
        <w:tc>
          <w:tcPr>
            <w:tcW w:w="1234" w:type="dxa"/>
            <w:vAlign w:val="center"/>
          </w:tcPr>
          <w:p w14:paraId="24694897" w14:textId="77777777" w:rsidR="002E1F0F" w:rsidRPr="005D15F2" w:rsidRDefault="002E1F0F" w:rsidP="00750F3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istology</w:t>
            </w:r>
          </w:p>
        </w:tc>
        <w:tc>
          <w:tcPr>
            <w:tcW w:w="1034" w:type="dxa"/>
            <w:vAlign w:val="center"/>
          </w:tcPr>
          <w:p w14:paraId="7518CCFC" w14:textId="2DC52C69" w:rsidR="002E1F0F" w:rsidRDefault="002E1F0F" w:rsidP="002E1F0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850" w:type="dxa"/>
            <w:vAlign w:val="center"/>
          </w:tcPr>
          <w:p w14:paraId="4E1E79A2" w14:textId="1449FA6C" w:rsidR="002E1F0F" w:rsidRPr="005D15F2" w:rsidRDefault="002E1F0F" w:rsidP="002E1F0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268" w:type="dxa"/>
            <w:noWrap/>
            <w:vAlign w:val="center"/>
            <w:hideMark/>
          </w:tcPr>
          <w:p w14:paraId="761283AC" w14:textId="5A501ABC" w:rsidR="002E1F0F" w:rsidRPr="005D15F2" w:rsidRDefault="002E1F0F" w:rsidP="00750F3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5F2">
              <w:rPr>
                <w:rFonts w:ascii="Times New Roman" w:hAnsi="Times New Roman" w:cs="Times New Roman"/>
                <w:bCs/>
                <w:sz w:val="24"/>
                <w:szCs w:val="24"/>
              </w:rPr>
              <w:t>Mutation</w:t>
            </w:r>
            <w:r w:rsidRPr="005D15F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t</w:t>
            </w:r>
            <w:r w:rsidRPr="005D15F2">
              <w:rPr>
                <w:rFonts w:ascii="Times New Roman" w:hAnsi="Times New Roman" w:cs="Times New Roman"/>
                <w:bCs/>
                <w:sz w:val="24"/>
                <w:szCs w:val="24"/>
              </w:rPr>
              <w:t>ype</w:t>
            </w:r>
          </w:p>
        </w:tc>
        <w:tc>
          <w:tcPr>
            <w:tcW w:w="1701" w:type="dxa"/>
            <w:vAlign w:val="center"/>
          </w:tcPr>
          <w:p w14:paraId="3F524DE1" w14:textId="77777777" w:rsidR="002E1F0F" w:rsidRPr="005D15F2" w:rsidRDefault="002E1F0F" w:rsidP="00750F34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5F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tation</w:t>
            </w:r>
          </w:p>
          <w:p w14:paraId="538275E5" w14:textId="77777777" w:rsidR="002E1F0F" w:rsidRPr="005D15F2" w:rsidRDefault="002E1F0F" w:rsidP="00750F3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5F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nucleotide change)</w:t>
            </w:r>
          </w:p>
        </w:tc>
        <w:tc>
          <w:tcPr>
            <w:tcW w:w="1701" w:type="dxa"/>
            <w:noWrap/>
            <w:vAlign w:val="center"/>
            <w:hideMark/>
          </w:tcPr>
          <w:p w14:paraId="4EF1C521" w14:textId="77777777" w:rsidR="002E1F0F" w:rsidRPr="005D15F2" w:rsidRDefault="002E1F0F" w:rsidP="00750F34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5F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tation</w:t>
            </w:r>
          </w:p>
          <w:p w14:paraId="2C247541" w14:textId="77777777" w:rsidR="002E1F0F" w:rsidRPr="005D15F2" w:rsidRDefault="002E1F0F" w:rsidP="00750F3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5F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amino acid change)</w:t>
            </w:r>
          </w:p>
        </w:tc>
        <w:tc>
          <w:tcPr>
            <w:tcW w:w="1560" w:type="dxa"/>
            <w:vAlign w:val="center"/>
          </w:tcPr>
          <w:p w14:paraId="0DB31888" w14:textId="77777777" w:rsidR="002E1F0F" w:rsidRPr="005D15F2" w:rsidRDefault="002E1F0F" w:rsidP="00750F3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tant allele frequency</w:t>
            </w:r>
          </w:p>
        </w:tc>
        <w:tc>
          <w:tcPr>
            <w:tcW w:w="1701" w:type="dxa"/>
            <w:noWrap/>
            <w:vAlign w:val="center"/>
            <w:hideMark/>
          </w:tcPr>
          <w:p w14:paraId="2AC0CBAF" w14:textId="77777777" w:rsidR="002E1F0F" w:rsidRPr="005D15F2" w:rsidRDefault="002E1F0F" w:rsidP="00750F3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5F2">
              <w:rPr>
                <w:rFonts w:ascii="Times New Roman" w:hAnsi="Times New Roman" w:cs="Times New Roman"/>
                <w:bCs/>
                <w:sz w:val="24"/>
                <w:szCs w:val="24"/>
              </w:rPr>
              <w:t>COSM</w:t>
            </w:r>
            <w:r w:rsidRPr="005D15F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IC </w:t>
            </w:r>
            <w:r w:rsidRPr="005D15F2">
              <w:rPr>
                <w:rFonts w:ascii="Times New Roman" w:hAnsi="Times New Roman" w:cs="Times New Roman"/>
                <w:bCs/>
                <w:sz w:val="24"/>
                <w:szCs w:val="24"/>
              </w:rPr>
              <w:t>ID</w:t>
            </w:r>
          </w:p>
        </w:tc>
        <w:tc>
          <w:tcPr>
            <w:tcW w:w="1701" w:type="dxa"/>
            <w:vAlign w:val="center"/>
          </w:tcPr>
          <w:p w14:paraId="4152CDD8" w14:textId="77777777" w:rsidR="002E1F0F" w:rsidRPr="005D15F2" w:rsidRDefault="002E1F0F" w:rsidP="00750F3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5F2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BRAF </w:t>
            </w:r>
            <w:r w:rsidRPr="005D15F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tation class</w:t>
            </w:r>
          </w:p>
        </w:tc>
      </w:tr>
      <w:tr w:rsidR="002E1F0F" w:rsidRPr="003D455B" w14:paraId="230A00F1" w14:textId="77777777" w:rsidTr="000C5C85">
        <w:trPr>
          <w:trHeight w:val="320"/>
        </w:trPr>
        <w:tc>
          <w:tcPr>
            <w:tcW w:w="959" w:type="dxa"/>
            <w:vMerge w:val="restart"/>
            <w:noWrap/>
            <w:vAlign w:val="center"/>
          </w:tcPr>
          <w:p w14:paraId="0D82C8C6" w14:textId="77777777" w:rsidR="002E1F0F" w:rsidRPr="007B5048" w:rsidRDefault="002E1F0F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T-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234" w:type="dxa"/>
            <w:vMerge w:val="restart"/>
            <w:vAlign w:val="center"/>
          </w:tcPr>
          <w:p w14:paraId="6D5D0B4D" w14:textId="77777777" w:rsidR="002E1F0F" w:rsidRPr="007B5048" w:rsidRDefault="002E1F0F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034" w:type="dxa"/>
            <w:vMerge w:val="restart"/>
            <w:vAlign w:val="center"/>
          </w:tcPr>
          <w:p w14:paraId="768CD258" w14:textId="30F4E944" w:rsidR="002E1F0F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vMerge w:val="restart"/>
            <w:vAlign w:val="center"/>
          </w:tcPr>
          <w:p w14:paraId="190FFD2C" w14:textId="4D79CB7B" w:rsidR="002E1F0F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268" w:type="dxa"/>
            <w:noWrap/>
          </w:tcPr>
          <w:p w14:paraId="25876BBB" w14:textId="022D25CE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573CA7D8" w14:textId="77777777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799T&gt;A</w:t>
            </w:r>
          </w:p>
        </w:tc>
        <w:tc>
          <w:tcPr>
            <w:tcW w:w="1701" w:type="dxa"/>
            <w:noWrap/>
          </w:tcPr>
          <w:p w14:paraId="4CFFEB2D" w14:textId="77777777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V600E</w:t>
            </w:r>
          </w:p>
        </w:tc>
        <w:tc>
          <w:tcPr>
            <w:tcW w:w="1560" w:type="dxa"/>
          </w:tcPr>
          <w:p w14:paraId="10EDF1CC" w14:textId="77777777" w:rsidR="002E1F0F" w:rsidRPr="007B5048" w:rsidRDefault="002E1F0F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63.8%</w:t>
            </w:r>
          </w:p>
        </w:tc>
        <w:tc>
          <w:tcPr>
            <w:tcW w:w="1701" w:type="dxa"/>
            <w:noWrap/>
          </w:tcPr>
          <w:p w14:paraId="1361C76D" w14:textId="77777777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COSM476 </w:t>
            </w:r>
          </w:p>
        </w:tc>
        <w:tc>
          <w:tcPr>
            <w:tcW w:w="1701" w:type="dxa"/>
          </w:tcPr>
          <w:p w14:paraId="292C496F" w14:textId="77777777" w:rsidR="002E1F0F" w:rsidRPr="007B5048" w:rsidRDefault="002E1F0F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E1F0F" w:rsidRPr="003D455B" w14:paraId="156C70C3" w14:textId="77777777" w:rsidTr="000C5C85">
        <w:trPr>
          <w:trHeight w:val="320"/>
        </w:trPr>
        <w:tc>
          <w:tcPr>
            <w:tcW w:w="959" w:type="dxa"/>
            <w:vMerge/>
            <w:noWrap/>
            <w:vAlign w:val="center"/>
          </w:tcPr>
          <w:p w14:paraId="51D2DA51" w14:textId="77777777" w:rsidR="002E1F0F" w:rsidRPr="007B5048" w:rsidRDefault="002E1F0F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Merge/>
            <w:vAlign w:val="center"/>
          </w:tcPr>
          <w:p w14:paraId="210E3B2E" w14:textId="77777777" w:rsidR="002E1F0F" w:rsidRPr="007B5048" w:rsidRDefault="002E1F0F" w:rsidP="000C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vAlign w:val="center"/>
          </w:tcPr>
          <w:p w14:paraId="0F85A4D7" w14:textId="77777777" w:rsidR="002E1F0F" w:rsidRPr="007B5048" w:rsidRDefault="002E1F0F" w:rsidP="000C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0BFB62A9" w14:textId="136E74DB" w:rsidR="002E1F0F" w:rsidRPr="007B5048" w:rsidRDefault="002E1F0F" w:rsidP="000C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3A0120D0" w14:textId="15703058" w:rsidR="002E1F0F" w:rsidRPr="007B5048" w:rsidRDefault="002E1F0F" w:rsidP="00750F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Copy number amplification</w:t>
            </w:r>
          </w:p>
        </w:tc>
        <w:tc>
          <w:tcPr>
            <w:tcW w:w="1701" w:type="dxa"/>
            <w:vAlign w:val="center"/>
          </w:tcPr>
          <w:p w14:paraId="5854A1E1" w14:textId="77777777" w:rsidR="002E1F0F" w:rsidRPr="007B5048" w:rsidRDefault="002E1F0F" w:rsidP="000C5C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noWrap/>
            <w:vAlign w:val="center"/>
          </w:tcPr>
          <w:p w14:paraId="41D3182B" w14:textId="77777777" w:rsidR="002E1F0F" w:rsidRPr="007B5048" w:rsidRDefault="002E1F0F" w:rsidP="000C5C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RAF </w:t>
            </w:r>
            <w:proofErr w:type="spellStart"/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n_amp</w:t>
            </w:r>
            <w:proofErr w:type="spellEnd"/>
          </w:p>
        </w:tc>
        <w:tc>
          <w:tcPr>
            <w:tcW w:w="1560" w:type="dxa"/>
            <w:vAlign w:val="center"/>
          </w:tcPr>
          <w:p w14:paraId="5A5304E2" w14:textId="77777777" w:rsidR="002E1F0F" w:rsidRPr="007B5048" w:rsidRDefault="002E1F0F" w:rsidP="000C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opy number: 3.6</w:t>
            </w:r>
          </w:p>
        </w:tc>
        <w:tc>
          <w:tcPr>
            <w:tcW w:w="1701" w:type="dxa"/>
            <w:noWrap/>
            <w:vAlign w:val="center"/>
          </w:tcPr>
          <w:p w14:paraId="3DEF3515" w14:textId="77777777" w:rsidR="002E1F0F" w:rsidRPr="007B5048" w:rsidRDefault="002E1F0F" w:rsidP="000C5C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14:paraId="1CD43E73" w14:textId="77777777" w:rsidR="002E1F0F" w:rsidRPr="007B5048" w:rsidRDefault="002E1F0F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Non-class 1-3</w:t>
            </w:r>
          </w:p>
        </w:tc>
      </w:tr>
      <w:tr w:rsidR="00C7502A" w:rsidRPr="003D455B" w14:paraId="14407958" w14:textId="77777777" w:rsidTr="000C5C85">
        <w:trPr>
          <w:trHeight w:val="320"/>
        </w:trPr>
        <w:tc>
          <w:tcPr>
            <w:tcW w:w="959" w:type="dxa"/>
            <w:vMerge w:val="restart"/>
            <w:noWrap/>
            <w:vAlign w:val="center"/>
            <w:hideMark/>
          </w:tcPr>
          <w:p w14:paraId="7C2E980B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P-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234" w:type="dxa"/>
            <w:vMerge w:val="restart"/>
            <w:vAlign w:val="center"/>
          </w:tcPr>
          <w:p w14:paraId="228BC879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034" w:type="dxa"/>
            <w:vMerge w:val="restart"/>
            <w:vAlign w:val="center"/>
          </w:tcPr>
          <w:p w14:paraId="5EE1C010" w14:textId="45B09F8D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vMerge w:val="restart"/>
            <w:vAlign w:val="center"/>
          </w:tcPr>
          <w:p w14:paraId="38A83330" w14:textId="54801EAD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68" w:type="dxa"/>
            <w:noWrap/>
            <w:hideMark/>
          </w:tcPr>
          <w:p w14:paraId="679681C7" w14:textId="460493D5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13FD9580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351G&gt;C</w:t>
            </w:r>
          </w:p>
        </w:tc>
        <w:tc>
          <w:tcPr>
            <w:tcW w:w="1701" w:type="dxa"/>
            <w:noWrap/>
            <w:hideMark/>
          </w:tcPr>
          <w:p w14:paraId="025CF9B0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E451Q</w:t>
            </w:r>
          </w:p>
        </w:tc>
        <w:tc>
          <w:tcPr>
            <w:tcW w:w="1560" w:type="dxa"/>
          </w:tcPr>
          <w:p w14:paraId="43E39287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.03%</w:t>
            </w:r>
          </w:p>
        </w:tc>
        <w:tc>
          <w:tcPr>
            <w:tcW w:w="1701" w:type="dxa"/>
            <w:noWrap/>
            <w:hideMark/>
          </w:tcPr>
          <w:p w14:paraId="0C792ABA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01" w:type="dxa"/>
          </w:tcPr>
          <w:p w14:paraId="1F68D858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Non-class 1-3</w:t>
            </w:r>
          </w:p>
        </w:tc>
      </w:tr>
      <w:tr w:rsidR="00C7502A" w:rsidRPr="003D455B" w14:paraId="10D05D08" w14:textId="77777777" w:rsidTr="000C5C85">
        <w:trPr>
          <w:trHeight w:val="320"/>
        </w:trPr>
        <w:tc>
          <w:tcPr>
            <w:tcW w:w="959" w:type="dxa"/>
            <w:vMerge/>
            <w:noWrap/>
            <w:vAlign w:val="center"/>
            <w:hideMark/>
          </w:tcPr>
          <w:p w14:paraId="087BE27D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Merge/>
            <w:vAlign w:val="center"/>
          </w:tcPr>
          <w:p w14:paraId="13AC8DC2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Merge/>
            <w:vAlign w:val="center"/>
          </w:tcPr>
          <w:p w14:paraId="1DE6D162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1FE114AD" w14:textId="1592056D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5DC715BB" w14:textId="27C085FD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39998100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406G&gt;C</w:t>
            </w:r>
          </w:p>
        </w:tc>
        <w:tc>
          <w:tcPr>
            <w:tcW w:w="1701" w:type="dxa"/>
            <w:noWrap/>
            <w:hideMark/>
          </w:tcPr>
          <w:p w14:paraId="50F69D36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G469A</w:t>
            </w:r>
          </w:p>
        </w:tc>
        <w:tc>
          <w:tcPr>
            <w:tcW w:w="1560" w:type="dxa"/>
          </w:tcPr>
          <w:p w14:paraId="1FFA1402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.02%</w:t>
            </w:r>
          </w:p>
        </w:tc>
        <w:tc>
          <w:tcPr>
            <w:tcW w:w="1701" w:type="dxa"/>
            <w:noWrap/>
            <w:hideMark/>
          </w:tcPr>
          <w:p w14:paraId="57DE6013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COSM460 </w:t>
            </w:r>
          </w:p>
        </w:tc>
        <w:tc>
          <w:tcPr>
            <w:tcW w:w="1701" w:type="dxa"/>
          </w:tcPr>
          <w:p w14:paraId="0918A075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7502A" w:rsidRPr="003D455B" w14:paraId="638674E3" w14:textId="77777777" w:rsidTr="000C5C85">
        <w:trPr>
          <w:trHeight w:val="320"/>
        </w:trPr>
        <w:tc>
          <w:tcPr>
            <w:tcW w:w="959" w:type="dxa"/>
            <w:vMerge w:val="restart"/>
            <w:noWrap/>
            <w:vAlign w:val="center"/>
          </w:tcPr>
          <w:p w14:paraId="248DBC0C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P-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1234" w:type="dxa"/>
            <w:vMerge w:val="restart"/>
            <w:vAlign w:val="center"/>
          </w:tcPr>
          <w:p w14:paraId="6C73DE6A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UADSC</w:t>
            </w:r>
          </w:p>
        </w:tc>
        <w:tc>
          <w:tcPr>
            <w:tcW w:w="1034" w:type="dxa"/>
            <w:vMerge w:val="restart"/>
            <w:vAlign w:val="center"/>
          </w:tcPr>
          <w:p w14:paraId="5A5AD179" w14:textId="23E5B0A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vMerge w:val="restart"/>
            <w:vAlign w:val="center"/>
          </w:tcPr>
          <w:p w14:paraId="56D92DBB" w14:textId="5225A964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268" w:type="dxa"/>
            <w:noWrap/>
          </w:tcPr>
          <w:p w14:paraId="34288258" w14:textId="18E2FB8E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111D2AC9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803A&gt;T</w:t>
            </w:r>
          </w:p>
        </w:tc>
        <w:tc>
          <w:tcPr>
            <w:tcW w:w="1701" w:type="dxa"/>
            <w:noWrap/>
          </w:tcPr>
          <w:p w14:paraId="26FF1911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K601N</w:t>
            </w:r>
          </w:p>
        </w:tc>
        <w:tc>
          <w:tcPr>
            <w:tcW w:w="1560" w:type="dxa"/>
          </w:tcPr>
          <w:p w14:paraId="237175EC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3.22%</w:t>
            </w:r>
          </w:p>
        </w:tc>
        <w:tc>
          <w:tcPr>
            <w:tcW w:w="1701" w:type="dxa"/>
            <w:noWrap/>
          </w:tcPr>
          <w:p w14:paraId="52C5A2EB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COSM6265 </w:t>
            </w:r>
          </w:p>
        </w:tc>
        <w:tc>
          <w:tcPr>
            <w:tcW w:w="1701" w:type="dxa"/>
          </w:tcPr>
          <w:p w14:paraId="0307F674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7502A" w:rsidRPr="003D455B" w14:paraId="5D198C5F" w14:textId="77777777" w:rsidTr="000C5C85">
        <w:trPr>
          <w:trHeight w:val="320"/>
        </w:trPr>
        <w:tc>
          <w:tcPr>
            <w:tcW w:w="959" w:type="dxa"/>
            <w:vMerge/>
            <w:noWrap/>
            <w:vAlign w:val="center"/>
          </w:tcPr>
          <w:p w14:paraId="383F23E0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Merge/>
            <w:vAlign w:val="center"/>
          </w:tcPr>
          <w:p w14:paraId="69501912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Merge/>
            <w:vAlign w:val="center"/>
          </w:tcPr>
          <w:p w14:paraId="7E886667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27CEA815" w14:textId="6922FE73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0DEB96E" w14:textId="64BC5325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3B7C8E66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2134G&gt;A</w:t>
            </w:r>
          </w:p>
        </w:tc>
        <w:tc>
          <w:tcPr>
            <w:tcW w:w="1701" w:type="dxa"/>
            <w:noWrap/>
          </w:tcPr>
          <w:p w14:paraId="346FA5F0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A712T</w:t>
            </w:r>
          </w:p>
        </w:tc>
        <w:tc>
          <w:tcPr>
            <w:tcW w:w="1560" w:type="dxa"/>
          </w:tcPr>
          <w:p w14:paraId="3A3DBB95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3.22%</w:t>
            </w:r>
          </w:p>
        </w:tc>
        <w:tc>
          <w:tcPr>
            <w:tcW w:w="1701" w:type="dxa"/>
            <w:noWrap/>
          </w:tcPr>
          <w:p w14:paraId="6D522356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COSM2861420 </w:t>
            </w:r>
          </w:p>
        </w:tc>
        <w:tc>
          <w:tcPr>
            <w:tcW w:w="1701" w:type="dxa"/>
          </w:tcPr>
          <w:p w14:paraId="03227CC7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Non-class 1-3</w:t>
            </w:r>
          </w:p>
        </w:tc>
      </w:tr>
      <w:tr w:rsidR="00C7502A" w:rsidRPr="003D455B" w14:paraId="34595708" w14:textId="77777777" w:rsidTr="000C5C85">
        <w:trPr>
          <w:trHeight w:val="320"/>
        </w:trPr>
        <w:tc>
          <w:tcPr>
            <w:tcW w:w="959" w:type="dxa"/>
            <w:vMerge w:val="restart"/>
            <w:noWrap/>
            <w:vAlign w:val="center"/>
          </w:tcPr>
          <w:p w14:paraId="382B0D8E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T-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1234" w:type="dxa"/>
            <w:vMerge w:val="restart"/>
            <w:vAlign w:val="center"/>
          </w:tcPr>
          <w:p w14:paraId="66B3C06C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034" w:type="dxa"/>
            <w:vMerge w:val="restart"/>
            <w:vAlign w:val="center"/>
          </w:tcPr>
          <w:p w14:paraId="5305B22F" w14:textId="3DB6B4A2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vMerge w:val="restart"/>
            <w:vAlign w:val="center"/>
          </w:tcPr>
          <w:p w14:paraId="76554ED7" w14:textId="09E0334E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268" w:type="dxa"/>
            <w:noWrap/>
          </w:tcPr>
          <w:p w14:paraId="18E9E626" w14:textId="3E12E7D9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602EFD65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98C&gt;A</w:t>
            </w:r>
          </w:p>
        </w:tc>
        <w:tc>
          <w:tcPr>
            <w:tcW w:w="1701" w:type="dxa"/>
            <w:noWrap/>
          </w:tcPr>
          <w:p w14:paraId="05BBF15F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D66E</w:t>
            </w:r>
          </w:p>
        </w:tc>
        <w:tc>
          <w:tcPr>
            <w:tcW w:w="1560" w:type="dxa"/>
          </w:tcPr>
          <w:p w14:paraId="16278FA6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0.2%</w:t>
            </w:r>
          </w:p>
        </w:tc>
        <w:tc>
          <w:tcPr>
            <w:tcW w:w="1701" w:type="dxa"/>
            <w:noWrap/>
          </w:tcPr>
          <w:p w14:paraId="06BE8762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01" w:type="dxa"/>
          </w:tcPr>
          <w:p w14:paraId="565C774B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Non-class 1-3</w:t>
            </w:r>
          </w:p>
        </w:tc>
      </w:tr>
      <w:tr w:rsidR="00C7502A" w:rsidRPr="003D455B" w14:paraId="70DB9AAF" w14:textId="77777777" w:rsidTr="000C5C85">
        <w:trPr>
          <w:trHeight w:val="320"/>
        </w:trPr>
        <w:tc>
          <w:tcPr>
            <w:tcW w:w="959" w:type="dxa"/>
            <w:vMerge/>
            <w:noWrap/>
            <w:vAlign w:val="center"/>
          </w:tcPr>
          <w:p w14:paraId="626C9F20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Merge/>
            <w:vAlign w:val="center"/>
          </w:tcPr>
          <w:p w14:paraId="7C218AED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Merge/>
            <w:vAlign w:val="center"/>
          </w:tcPr>
          <w:p w14:paraId="17BCD1D4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427DEB74" w14:textId="1C9192E3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2DDBB36A" w14:textId="41BE743C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607EB303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742A&gt;G</w:t>
            </w:r>
          </w:p>
        </w:tc>
        <w:tc>
          <w:tcPr>
            <w:tcW w:w="1701" w:type="dxa"/>
            <w:noWrap/>
          </w:tcPr>
          <w:p w14:paraId="77A65B32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N581S</w:t>
            </w:r>
          </w:p>
        </w:tc>
        <w:tc>
          <w:tcPr>
            <w:tcW w:w="1560" w:type="dxa"/>
          </w:tcPr>
          <w:p w14:paraId="44057697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9.1%</w:t>
            </w:r>
          </w:p>
        </w:tc>
        <w:tc>
          <w:tcPr>
            <w:tcW w:w="1701" w:type="dxa"/>
            <w:noWrap/>
          </w:tcPr>
          <w:p w14:paraId="20A34836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COSM462 </w:t>
            </w:r>
          </w:p>
        </w:tc>
        <w:tc>
          <w:tcPr>
            <w:tcW w:w="1701" w:type="dxa"/>
          </w:tcPr>
          <w:p w14:paraId="331612CA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7502A" w:rsidRPr="003D455B" w14:paraId="6A7BD947" w14:textId="77777777" w:rsidTr="000C5C85">
        <w:trPr>
          <w:trHeight w:val="320"/>
        </w:trPr>
        <w:tc>
          <w:tcPr>
            <w:tcW w:w="959" w:type="dxa"/>
            <w:vMerge w:val="restart"/>
            <w:noWrap/>
            <w:vAlign w:val="center"/>
          </w:tcPr>
          <w:p w14:paraId="33CA1A78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T-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1234" w:type="dxa"/>
            <w:vMerge w:val="restart"/>
            <w:vAlign w:val="center"/>
          </w:tcPr>
          <w:p w14:paraId="6B6640D6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034" w:type="dxa"/>
            <w:vMerge w:val="restart"/>
            <w:vAlign w:val="center"/>
          </w:tcPr>
          <w:p w14:paraId="0E5670EC" w14:textId="467D3C29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50" w:type="dxa"/>
            <w:vMerge w:val="restart"/>
            <w:vAlign w:val="center"/>
          </w:tcPr>
          <w:p w14:paraId="6FBA1E78" w14:textId="791CDFDE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268" w:type="dxa"/>
            <w:noWrap/>
          </w:tcPr>
          <w:p w14:paraId="4CD24A60" w14:textId="73BE89D1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3A7C2FA6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947C&gt;T</w:t>
            </w:r>
          </w:p>
        </w:tc>
        <w:tc>
          <w:tcPr>
            <w:tcW w:w="1701" w:type="dxa"/>
            <w:noWrap/>
          </w:tcPr>
          <w:p w14:paraId="493CC6ED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S316L</w:t>
            </w:r>
          </w:p>
        </w:tc>
        <w:tc>
          <w:tcPr>
            <w:tcW w:w="1560" w:type="dxa"/>
          </w:tcPr>
          <w:p w14:paraId="3BA840D9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19.1%</w:t>
            </w:r>
          </w:p>
        </w:tc>
        <w:tc>
          <w:tcPr>
            <w:tcW w:w="1701" w:type="dxa"/>
            <w:noWrap/>
          </w:tcPr>
          <w:p w14:paraId="40CC9B00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01" w:type="dxa"/>
          </w:tcPr>
          <w:p w14:paraId="0463247F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Non-class 1-3</w:t>
            </w:r>
          </w:p>
        </w:tc>
      </w:tr>
      <w:tr w:rsidR="00C7502A" w:rsidRPr="003D455B" w14:paraId="5818F5AA" w14:textId="77777777" w:rsidTr="000C5C85">
        <w:trPr>
          <w:trHeight w:val="320"/>
        </w:trPr>
        <w:tc>
          <w:tcPr>
            <w:tcW w:w="959" w:type="dxa"/>
            <w:vMerge/>
            <w:noWrap/>
            <w:vAlign w:val="center"/>
          </w:tcPr>
          <w:p w14:paraId="2C4B5B07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Merge/>
            <w:vAlign w:val="center"/>
          </w:tcPr>
          <w:p w14:paraId="61EFD40A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Merge/>
            <w:vAlign w:val="center"/>
          </w:tcPr>
          <w:p w14:paraId="3F48F5AE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0F9A7C05" w14:textId="2536B84C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8A65BD3" w14:textId="522FD20F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311D7F7A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950C&gt;G</w:t>
            </w:r>
          </w:p>
        </w:tc>
        <w:tc>
          <w:tcPr>
            <w:tcW w:w="1701" w:type="dxa"/>
            <w:noWrap/>
          </w:tcPr>
          <w:p w14:paraId="53B02C48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S317C</w:t>
            </w:r>
          </w:p>
        </w:tc>
        <w:tc>
          <w:tcPr>
            <w:tcW w:w="1560" w:type="dxa"/>
          </w:tcPr>
          <w:p w14:paraId="289FB281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12.0%</w:t>
            </w:r>
          </w:p>
        </w:tc>
        <w:tc>
          <w:tcPr>
            <w:tcW w:w="1701" w:type="dxa"/>
            <w:noWrap/>
          </w:tcPr>
          <w:p w14:paraId="118FCB5E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01" w:type="dxa"/>
          </w:tcPr>
          <w:p w14:paraId="54799A15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Non-class 1-3</w:t>
            </w:r>
          </w:p>
        </w:tc>
      </w:tr>
      <w:tr w:rsidR="00C7502A" w:rsidRPr="003D455B" w14:paraId="0BE836E5" w14:textId="77777777" w:rsidTr="000C5C85">
        <w:trPr>
          <w:trHeight w:val="320"/>
        </w:trPr>
        <w:tc>
          <w:tcPr>
            <w:tcW w:w="959" w:type="dxa"/>
            <w:vMerge w:val="restart"/>
            <w:noWrap/>
            <w:vAlign w:val="center"/>
          </w:tcPr>
          <w:p w14:paraId="50955306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P-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234" w:type="dxa"/>
            <w:vMerge w:val="restart"/>
            <w:vAlign w:val="center"/>
          </w:tcPr>
          <w:p w14:paraId="0B9EE5F9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034" w:type="dxa"/>
            <w:vMerge w:val="restart"/>
            <w:vAlign w:val="center"/>
          </w:tcPr>
          <w:p w14:paraId="1639E987" w14:textId="1EFA5D9F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vMerge w:val="restart"/>
            <w:vAlign w:val="center"/>
          </w:tcPr>
          <w:p w14:paraId="3E54A3E5" w14:textId="63C5521D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268" w:type="dxa"/>
            <w:noWrap/>
          </w:tcPr>
          <w:p w14:paraId="69E93E4C" w14:textId="349474E1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3407D655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455G&gt;T</w:t>
            </w:r>
          </w:p>
        </w:tc>
        <w:tc>
          <w:tcPr>
            <w:tcW w:w="1701" w:type="dxa"/>
            <w:noWrap/>
          </w:tcPr>
          <w:p w14:paraId="2BB643DC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L485F</w:t>
            </w:r>
          </w:p>
        </w:tc>
        <w:tc>
          <w:tcPr>
            <w:tcW w:w="1560" w:type="dxa"/>
          </w:tcPr>
          <w:p w14:paraId="0A56259E" w14:textId="41EF142C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  <w:r w:rsidR="00FA0F13"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701" w:type="dxa"/>
            <w:noWrap/>
          </w:tcPr>
          <w:p w14:paraId="25EDD7F2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COSM30728 </w:t>
            </w:r>
          </w:p>
        </w:tc>
        <w:tc>
          <w:tcPr>
            <w:tcW w:w="1701" w:type="dxa"/>
          </w:tcPr>
          <w:p w14:paraId="30822593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Non-class 1-3</w:t>
            </w:r>
          </w:p>
        </w:tc>
      </w:tr>
      <w:tr w:rsidR="00C7502A" w:rsidRPr="003D455B" w14:paraId="542AC36C" w14:textId="77777777" w:rsidTr="000C5C85">
        <w:trPr>
          <w:trHeight w:val="320"/>
        </w:trPr>
        <w:tc>
          <w:tcPr>
            <w:tcW w:w="959" w:type="dxa"/>
            <w:vMerge/>
            <w:noWrap/>
            <w:vAlign w:val="center"/>
          </w:tcPr>
          <w:p w14:paraId="668EB566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Merge/>
            <w:vAlign w:val="center"/>
          </w:tcPr>
          <w:p w14:paraId="0BD1EB77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Merge/>
            <w:vAlign w:val="center"/>
          </w:tcPr>
          <w:p w14:paraId="681E4200" w14:textId="77777777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04E7C3E2" w14:textId="46C0A8F3" w:rsidR="00C7502A" w:rsidRPr="007B5048" w:rsidRDefault="00C7502A" w:rsidP="000C5C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0F42ECCE" w14:textId="50205EF5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ssense variant</w:t>
            </w:r>
          </w:p>
        </w:tc>
        <w:tc>
          <w:tcPr>
            <w:tcW w:w="1701" w:type="dxa"/>
          </w:tcPr>
          <w:p w14:paraId="158353A2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514T&gt;A</w:t>
            </w:r>
          </w:p>
        </w:tc>
        <w:tc>
          <w:tcPr>
            <w:tcW w:w="1701" w:type="dxa"/>
            <w:noWrap/>
          </w:tcPr>
          <w:p w14:paraId="6A2C3B8D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L505H</w:t>
            </w:r>
          </w:p>
        </w:tc>
        <w:tc>
          <w:tcPr>
            <w:tcW w:w="1560" w:type="dxa"/>
          </w:tcPr>
          <w:p w14:paraId="3DF577ED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7.95%</w:t>
            </w:r>
          </w:p>
        </w:tc>
        <w:tc>
          <w:tcPr>
            <w:tcW w:w="1701" w:type="dxa"/>
            <w:noWrap/>
          </w:tcPr>
          <w:p w14:paraId="0D068190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COSM243226 </w:t>
            </w:r>
          </w:p>
        </w:tc>
        <w:tc>
          <w:tcPr>
            <w:tcW w:w="1701" w:type="dxa"/>
          </w:tcPr>
          <w:p w14:paraId="4DA52935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Non-class 1-3</w:t>
            </w:r>
          </w:p>
        </w:tc>
      </w:tr>
      <w:tr w:rsidR="00C7502A" w:rsidRPr="003D455B" w14:paraId="2CC6C3B1" w14:textId="77777777" w:rsidTr="000C5C85">
        <w:trPr>
          <w:trHeight w:val="320"/>
        </w:trPr>
        <w:tc>
          <w:tcPr>
            <w:tcW w:w="959" w:type="dxa"/>
            <w:vMerge w:val="restart"/>
            <w:noWrap/>
            <w:vAlign w:val="center"/>
          </w:tcPr>
          <w:p w14:paraId="0797F907" w14:textId="77777777" w:rsidR="00C7502A" w:rsidRPr="007B5048" w:rsidRDefault="00C7502A" w:rsidP="002E1F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T-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1234" w:type="dxa"/>
            <w:vMerge w:val="restart"/>
            <w:vAlign w:val="center"/>
          </w:tcPr>
          <w:p w14:paraId="6C393F82" w14:textId="77777777" w:rsidR="00C7502A" w:rsidRPr="007B5048" w:rsidRDefault="00C7502A" w:rsidP="000C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1034" w:type="dxa"/>
            <w:vMerge w:val="restart"/>
            <w:vAlign w:val="center"/>
          </w:tcPr>
          <w:p w14:paraId="2D109F31" w14:textId="05E652B7" w:rsidR="00C7502A" w:rsidRPr="007B5048" w:rsidRDefault="00C7502A" w:rsidP="000C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vMerge w:val="restart"/>
            <w:vAlign w:val="center"/>
          </w:tcPr>
          <w:p w14:paraId="58C48D71" w14:textId="23EC1627" w:rsidR="00C7502A" w:rsidRPr="007B5048" w:rsidRDefault="00C7502A" w:rsidP="000C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68" w:type="dxa"/>
            <w:noWrap/>
          </w:tcPr>
          <w:p w14:paraId="6B464061" w14:textId="4A5277A3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lice</w:t>
            </w: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701" w:type="dxa"/>
          </w:tcPr>
          <w:p w14:paraId="0120C77F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433-9G&gt;A</w:t>
            </w:r>
          </w:p>
        </w:tc>
        <w:tc>
          <w:tcPr>
            <w:tcW w:w="1701" w:type="dxa"/>
            <w:noWrap/>
          </w:tcPr>
          <w:p w14:paraId="61920929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1433-9G&gt;A</w:t>
            </w:r>
          </w:p>
        </w:tc>
        <w:tc>
          <w:tcPr>
            <w:tcW w:w="1560" w:type="dxa"/>
          </w:tcPr>
          <w:p w14:paraId="3A764250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0.5%</w:t>
            </w:r>
          </w:p>
        </w:tc>
        <w:tc>
          <w:tcPr>
            <w:tcW w:w="1701" w:type="dxa"/>
            <w:noWrap/>
          </w:tcPr>
          <w:p w14:paraId="65DAC2E3" w14:textId="77777777" w:rsidR="00C7502A" w:rsidRPr="007B5048" w:rsidRDefault="00C7502A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01" w:type="dxa"/>
          </w:tcPr>
          <w:p w14:paraId="147377C7" w14:textId="77777777" w:rsidR="00C7502A" w:rsidRPr="007B5048" w:rsidRDefault="00C7502A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Non-class 1-3</w:t>
            </w:r>
          </w:p>
        </w:tc>
      </w:tr>
      <w:tr w:rsidR="002E1F0F" w:rsidRPr="003D455B" w14:paraId="3D529369" w14:textId="77777777" w:rsidTr="00C7502A">
        <w:trPr>
          <w:trHeight w:val="320"/>
        </w:trPr>
        <w:tc>
          <w:tcPr>
            <w:tcW w:w="959" w:type="dxa"/>
            <w:vMerge/>
            <w:noWrap/>
          </w:tcPr>
          <w:p w14:paraId="604E3231" w14:textId="77777777" w:rsidR="002E1F0F" w:rsidRPr="007B5048" w:rsidRDefault="002E1F0F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Merge/>
          </w:tcPr>
          <w:p w14:paraId="32E87A49" w14:textId="77777777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</w:tcPr>
          <w:p w14:paraId="359EF260" w14:textId="77777777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6463DF3F" w14:textId="71B7DCCF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1BA81F5C" w14:textId="0773111B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gained</w:t>
            </w:r>
          </w:p>
        </w:tc>
        <w:tc>
          <w:tcPr>
            <w:tcW w:w="1701" w:type="dxa"/>
          </w:tcPr>
          <w:p w14:paraId="1BC7C1EC" w14:textId="77777777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c.2011C&gt;T</w:t>
            </w:r>
          </w:p>
        </w:tc>
        <w:tc>
          <w:tcPr>
            <w:tcW w:w="1701" w:type="dxa"/>
            <w:noWrap/>
          </w:tcPr>
          <w:p w14:paraId="596748BC" w14:textId="77777777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p.R671*</w:t>
            </w:r>
          </w:p>
        </w:tc>
        <w:tc>
          <w:tcPr>
            <w:tcW w:w="1560" w:type="dxa"/>
          </w:tcPr>
          <w:p w14:paraId="6A5E3181" w14:textId="77777777" w:rsidR="002E1F0F" w:rsidRPr="007B5048" w:rsidRDefault="002E1F0F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 w:hint="eastAsia"/>
                <w:sz w:val="24"/>
                <w:szCs w:val="24"/>
              </w:rPr>
              <w:t>23.2%</w:t>
            </w:r>
          </w:p>
        </w:tc>
        <w:tc>
          <w:tcPr>
            <w:tcW w:w="1701" w:type="dxa"/>
            <w:noWrap/>
          </w:tcPr>
          <w:p w14:paraId="3A9E2091" w14:textId="77777777" w:rsidR="002E1F0F" w:rsidRPr="007B5048" w:rsidRDefault="002E1F0F" w:rsidP="00750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01" w:type="dxa"/>
          </w:tcPr>
          <w:p w14:paraId="5F543A6F" w14:textId="77777777" w:rsidR="002E1F0F" w:rsidRPr="007B5048" w:rsidRDefault="002E1F0F" w:rsidP="00750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048">
              <w:rPr>
                <w:rFonts w:ascii="Times New Roman" w:hAnsi="Times New Roman" w:cs="Times New Roman"/>
                <w:sz w:val="24"/>
                <w:szCs w:val="24"/>
              </w:rPr>
              <w:t>Non-class 1-3</w:t>
            </w:r>
          </w:p>
        </w:tc>
      </w:tr>
    </w:tbl>
    <w:p w14:paraId="0B7F26D0" w14:textId="1BB9DAE6" w:rsidR="00A97D36" w:rsidRDefault="00EC22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A97D36">
        <w:rPr>
          <w:rFonts w:ascii="Times New Roman" w:hAnsi="Times New Roman" w:cs="Times New Roman" w:hint="eastAsia"/>
          <w:sz w:val="24"/>
          <w:szCs w:val="24"/>
        </w:rPr>
        <w:t xml:space="preserve">T and P in the </w:t>
      </w:r>
      <w:r w:rsidR="00DB3B47">
        <w:rPr>
          <w:rFonts w:ascii="Times New Roman" w:hAnsi="Times New Roman" w:cs="Times New Roman"/>
          <w:sz w:val="24"/>
          <w:szCs w:val="24"/>
        </w:rPr>
        <w:t>Patient</w:t>
      </w:r>
      <w:r w:rsidR="00A97D36">
        <w:rPr>
          <w:rFonts w:ascii="Times New Roman" w:hAnsi="Times New Roman" w:cs="Times New Roman" w:hint="eastAsia"/>
          <w:sz w:val="24"/>
          <w:szCs w:val="24"/>
        </w:rPr>
        <w:t xml:space="preserve"> ID denote sample types, T, tissue; P, plasma.</w:t>
      </w:r>
    </w:p>
    <w:p w14:paraId="3578A64F" w14:textId="7090FC83" w:rsidR="007316BB" w:rsidRDefault="007316BB" w:rsidP="007316BB">
      <w:pPr>
        <w:widowControl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 in COSMIC ID denotes not applicable</w:t>
      </w:r>
    </w:p>
    <w:p w14:paraId="2F428410" w14:textId="3851D0CD" w:rsidR="007316BB" w:rsidRDefault="007316BB" w:rsidP="007316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LUAD, lung adenocarcinoma; LUADSC, lung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squam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cinoma; LUSC, lung squamous cell carcinoma</w:t>
      </w:r>
      <w:r w:rsidR="00C70ED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C70ED8">
        <w:rPr>
          <w:rFonts w:ascii="Times New Roman" w:hAnsi="Times New Roman" w:cs="Times New Roman"/>
          <w:sz w:val="24"/>
          <w:szCs w:val="24"/>
        </w:rPr>
        <w:t>cn_amp</w:t>
      </w:r>
      <w:proofErr w:type="spellEnd"/>
      <w:r w:rsidR="00C70ED8">
        <w:rPr>
          <w:rFonts w:ascii="Times New Roman" w:hAnsi="Times New Roman" w:cs="Times New Roman"/>
          <w:sz w:val="24"/>
          <w:szCs w:val="24"/>
        </w:rPr>
        <w:t>, copy number amplification</w:t>
      </w:r>
    </w:p>
    <w:p w14:paraId="54299D75" w14:textId="77777777" w:rsidR="00A97D36" w:rsidRDefault="00A97D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CDD687" w14:textId="6F35BD66" w:rsidR="00AA7C84" w:rsidRPr="003D455B" w:rsidRDefault="00AA7C84">
      <w:pPr>
        <w:rPr>
          <w:rFonts w:ascii="Times New Roman" w:hAnsi="Times New Roman" w:cs="Times New Roman"/>
          <w:sz w:val="24"/>
          <w:szCs w:val="24"/>
        </w:rPr>
      </w:pPr>
      <w:r w:rsidRPr="003D455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46CE4">
        <w:rPr>
          <w:rFonts w:ascii="Times New Roman" w:hAnsi="Times New Roman" w:cs="Times New Roman" w:hint="eastAsia"/>
          <w:sz w:val="24"/>
          <w:szCs w:val="24"/>
        </w:rPr>
        <w:t>S</w:t>
      </w:r>
      <w:r w:rsidR="00D84FBE">
        <w:rPr>
          <w:rFonts w:ascii="Times New Roman" w:hAnsi="Times New Roman" w:cs="Times New Roman"/>
          <w:sz w:val="24"/>
          <w:szCs w:val="24"/>
        </w:rPr>
        <w:t>3</w:t>
      </w:r>
      <w:r w:rsidRPr="003D455B">
        <w:rPr>
          <w:rFonts w:ascii="Times New Roman" w:hAnsi="Times New Roman" w:cs="Times New Roman"/>
          <w:sz w:val="24"/>
          <w:szCs w:val="24"/>
        </w:rPr>
        <w:t>. Distribution of concurrent</w:t>
      </w:r>
      <w:r w:rsidR="00A916D7">
        <w:rPr>
          <w:rFonts w:ascii="Times New Roman" w:hAnsi="Times New Roman" w:cs="Times New Roman" w:hint="eastAsia"/>
          <w:sz w:val="24"/>
          <w:szCs w:val="24"/>
        </w:rPr>
        <w:t xml:space="preserve"> oncogenic driver</w:t>
      </w:r>
      <w:r w:rsidRPr="003D455B">
        <w:rPr>
          <w:rFonts w:ascii="Times New Roman" w:hAnsi="Times New Roman" w:cs="Times New Roman"/>
          <w:sz w:val="24"/>
          <w:szCs w:val="24"/>
        </w:rPr>
        <w:t xml:space="preserve"> mutations detected in the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1559"/>
        <w:gridCol w:w="1560"/>
        <w:gridCol w:w="1559"/>
        <w:gridCol w:w="1417"/>
        <w:gridCol w:w="1418"/>
        <w:gridCol w:w="1417"/>
        <w:gridCol w:w="1560"/>
        <w:gridCol w:w="1319"/>
      </w:tblGrid>
      <w:tr w:rsidR="00495BE9" w:rsidRPr="003D455B" w14:paraId="43B0181C" w14:textId="77777777" w:rsidTr="00820759">
        <w:tc>
          <w:tcPr>
            <w:tcW w:w="3085" w:type="dxa"/>
            <w:vAlign w:val="center"/>
          </w:tcPr>
          <w:p w14:paraId="0AABB537" w14:textId="0A595E16" w:rsidR="00495BE9" w:rsidRPr="003D455B" w:rsidRDefault="00820759" w:rsidP="008207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ogenic driver mutation</w:t>
            </w:r>
          </w:p>
        </w:tc>
        <w:tc>
          <w:tcPr>
            <w:tcW w:w="1559" w:type="dxa"/>
            <w:vAlign w:val="center"/>
          </w:tcPr>
          <w:p w14:paraId="7853ACFC" w14:textId="2BDD9ABB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Class </w:t>
            </w:r>
            <w:r w:rsidR="00432280"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3D202D9E" w14:textId="17C6F1BD" w:rsidR="00495BE9" w:rsidRPr="003D455B" w:rsidRDefault="00495BE9" w:rsidP="00432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Class </w:t>
            </w:r>
            <w:r w:rsidR="00432280" w:rsidRPr="003D4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1682D9CC" w14:textId="6CE5F5E4" w:rsidR="00495BE9" w:rsidRPr="003D455B" w:rsidRDefault="00495BE9" w:rsidP="00432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Class </w:t>
            </w:r>
            <w:r w:rsidR="00432280" w:rsidRPr="003D4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34EA20F4" w14:textId="34293E9A" w:rsidR="00495BE9" w:rsidRPr="003D455B" w:rsidRDefault="002809D5" w:rsidP="00432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-class 1-3</w:t>
            </w:r>
          </w:p>
        </w:tc>
        <w:tc>
          <w:tcPr>
            <w:tcW w:w="1418" w:type="dxa"/>
            <w:vAlign w:val="center"/>
          </w:tcPr>
          <w:p w14:paraId="14FF132D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  <w:p w14:paraId="188F535B" w14:textId="6BFAE4E0" w:rsidR="00495BE9" w:rsidRPr="003D455B" w:rsidRDefault="00432280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(1 vs. 2)</w:t>
            </w:r>
          </w:p>
        </w:tc>
        <w:tc>
          <w:tcPr>
            <w:tcW w:w="1417" w:type="dxa"/>
            <w:vAlign w:val="center"/>
          </w:tcPr>
          <w:p w14:paraId="4D7D91C4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  <w:p w14:paraId="654DDF85" w14:textId="224608A6" w:rsidR="00495BE9" w:rsidRPr="003D455B" w:rsidRDefault="00432280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(1 vs. 3)</w:t>
            </w:r>
          </w:p>
        </w:tc>
        <w:tc>
          <w:tcPr>
            <w:tcW w:w="1560" w:type="dxa"/>
            <w:vAlign w:val="center"/>
          </w:tcPr>
          <w:p w14:paraId="7784F0EB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  <w:p w14:paraId="421B4E06" w14:textId="53E34131" w:rsidR="00495BE9" w:rsidRPr="003D455B" w:rsidRDefault="00495BE9" w:rsidP="00432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(I vs. </w:t>
            </w:r>
            <w:r w:rsidR="00432280" w:rsidRPr="003D4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432280" w:rsidRPr="003D4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  <w:vAlign w:val="center"/>
          </w:tcPr>
          <w:p w14:paraId="2C8D1053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  <w:p w14:paraId="3AB81951" w14:textId="3EB52D46" w:rsidR="00495BE9" w:rsidRPr="003D455B" w:rsidRDefault="00432280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(2 vs. 3)</w:t>
            </w:r>
          </w:p>
        </w:tc>
      </w:tr>
      <w:tr w:rsidR="00495BE9" w:rsidRPr="003D455B" w14:paraId="6F9CB61C" w14:textId="77777777" w:rsidTr="00495BE9">
        <w:tc>
          <w:tcPr>
            <w:tcW w:w="3085" w:type="dxa"/>
          </w:tcPr>
          <w:p w14:paraId="5599C249" w14:textId="7C1F60B4" w:rsidR="00495BE9" w:rsidRPr="003D455B" w:rsidRDefault="00495BE9" w:rsidP="00495B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KRAS G12</w:t>
            </w:r>
            <w:r w:rsidR="00D84FB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, G13</w:t>
            </w:r>
            <w:r w:rsidR="00D84FB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, Q61</w:t>
            </w:r>
            <w:r w:rsidR="00D84FB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14:paraId="06BF5BBD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  <w:vAlign w:val="center"/>
          </w:tcPr>
          <w:p w14:paraId="762F26BE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4 (7.8%)</w:t>
            </w:r>
          </w:p>
        </w:tc>
        <w:tc>
          <w:tcPr>
            <w:tcW w:w="1559" w:type="dxa"/>
            <w:vAlign w:val="center"/>
          </w:tcPr>
          <w:p w14:paraId="09EE3300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6 (19.3%)</w:t>
            </w:r>
          </w:p>
        </w:tc>
        <w:tc>
          <w:tcPr>
            <w:tcW w:w="1417" w:type="dxa"/>
            <w:vAlign w:val="center"/>
          </w:tcPr>
          <w:p w14:paraId="122730BD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6 (7.4%)</w:t>
            </w:r>
          </w:p>
        </w:tc>
        <w:tc>
          <w:tcPr>
            <w:tcW w:w="1418" w:type="dxa"/>
            <w:vAlign w:val="center"/>
          </w:tcPr>
          <w:p w14:paraId="04857CCF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1417" w:type="dxa"/>
            <w:vAlign w:val="center"/>
          </w:tcPr>
          <w:p w14:paraId="1011C2E1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560" w:type="dxa"/>
            <w:vAlign w:val="center"/>
          </w:tcPr>
          <w:p w14:paraId="146DF5A0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19" w:type="dxa"/>
            <w:vAlign w:val="center"/>
          </w:tcPr>
          <w:p w14:paraId="5974C454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95BE9" w:rsidRPr="003D455B" w14:paraId="59D3616A" w14:textId="77777777" w:rsidTr="00495BE9">
        <w:tc>
          <w:tcPr>
            <w:tcW w:w="3085" w:type="dxa"/>
          </w:tcPr>
          <w:p w14:paraId="6A034A14" w14:textId="74A2853B" w:rsidR="00495BE9" w:rsidRPr="003D455B" w:rsidRDefault="00495BE9" w:rsidP="00495B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  <w:r w:rsidR="00D84FBE">
              <w:rPr>
                <w:rFonts w:ascii="Times New Roman" w:hAnsi="Times New Roman" w:cs="Times New Roman"/>
                <w:sz w:val="24"/>
                <w:szCs w:val="24"/>
              </w:rPr>
              <w:t>L858R, T790M, C797S, G719X, L861Q, S768I, exon 19 deletion, exon 19 insertion, exon 20 insertion</w:t>
            </w:r>
          </w:p>
        </w:tc>
        <w:tc>
          <w:tcPr>
            <w:tcW w:w="1559" w:type="dxa"/>
            <w:vAlign w:val="center"/>
          </w:tcPr>
          <w:p w14:paraId="1B3DCF7D" w14:textId="77777777" w:rsidR="00495BE9" w:rsidRPr="003D455B" w:rsidRDefault="0096648F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5BE9" w:rsidRPr="003D455B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95BE9" w:rsidRPr="003D45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5BE9" w:rsidRPr="003D455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center"/>
          </w:tcPr>
          <w:p w14:paraId="2D4DA94E" w14:textId="77777777" w:rsidR="00495BE9" w:rsidRPr="003D455B" w:rsidRDefault="0096648F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8 (15.7%)</w:t>
            </w:r>
          </w:p>
        </w:tc>
        <w:tc>
          <w:tcPr>
            <w:tcW w:w="1559" w:type="dxa"/>
            <w:vAlign w:val="center"/>
          </w:tcPr>
          <w:p w14:paraId="1764E656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2 (6.4%)</w:t>
            </w:r>
          </w:p>
        </w:tc>
        <w:tc>
          <w:tcPr>
            <w:tcW w:w="1417" w:type="dxa"/>
            <w:vAlign w:val="center"/>
          </w:tcPr>
          <w:p w14:paraId="14E53248" w14:textId="77777777" w:rsidR="00495BE9" w:rsidRPr="003D455B" w:rsidRDefault="0096648F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25 (30.9%)</w:t>
            </w:r>
          </w:p>
        </w:tc>
        <w:tc>
          <w:tcPr>
            <w:tcW w:w="1418" w:type="dxa"/>
            <w:vAlign w:val="center"/>
          </w:tcPr>
          <w:p w14:paraId="37C6C11C" w14:textId="77777777" w:rsidR="00495BE9" w:rsidRPr="003D455B" w:rsidRDefault="0096648F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17" w:type="dxa"/>
            <w:vAlign w:val="center"/>
          </w:tcPr>
          <w:p w14:paraId="5EEB178D" w14:textId="77777777" w:rsidR="00495BE9" w:rsidRPr="003D455B" w:rsidRDefault="0096648F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60" w:type="dxa"/>
            <w:vAlign w:val="center"/>
          </w:tcPr>
          <w:p w14:paraId="7BF367E4" w14:textId="77777777" w:rsidR="00495BE9" w:rsidRPr="003D455B" w:rsidRDefault="0096648F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19" w:type="dxa"/>
            <w:vAlign w:val="center"/>
          </w:tcPr>
          <w:p w14:paraId="43E596B4" w14:textId="77777777" w:rsidR="00495BE9" w:rsidRPr="003D455B" w:rsidRDefault="0096648F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95BE9" w:rsidRPr="003D455B" w14:paraId="49120691" w14:textId="77777777" w:rsidTr="00495BE9">
        <w:tc>
          <w:tcPr>
            <w:tcW w:w="3085" w:type="dxa"/>
          </w:tcPr>
          <w:p w14:paraId="1D4CFA2C" w14:textId="77777777" w:rsidR="00495BE9" w:rsidRPr="003D455B" w:rsidRDefault="00495BE9" w:rsidP="00495B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16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K 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559" w:type="dxa"/>
            <w:vAlign w:val="center"/>
          </w:tcPr>
          <w:p w14:paraId="2D263B95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  <w:tc>
          <w:tcPr>
            <w:tcW w:w="1560" w:type="dxa"/>
            <w:vAlign w:val="center"/>
          </w:tcPr>
          <w:p w14:paraId="2EC8958D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vAlign w:val="center"/>
          </w:tcPr>
          <w:p w14:paraId="601E1491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vAlign w:val="center"/>
          </w:tcPr>
          <w:p w14:paraId="7D07F06A" w14:textId="77777777" w:rsidR="00495BE9" w:rsidRPr="003D455B" w:rsidRDefault="0096648F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 (1.2%)</w:t>
            </w:r>
          </w:p>
        </w:tc>
        <w:tc>
          <w:tcPr>
            <w:tcW w:w="1418" w:type="dxa"/>
            <w:vAlign w:val="center"/>
          </w:tcPr>
          <w:p w14:paraId="349F085F" w14:textId="40F1086A" w:rsidR="00495BE9" w:rsidRPr="003D455B" w:rsidRDefault="000773CD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7" w:type="dxa"/>
            <w:vAlign w:val="center"/>
          </w:tcPr>
          <w:p w14:paraId="5410F3B6" w14:textId="79DCA47E" w:rsidR="00495BE9" w:rsidRPr="003D455B" w:rsidRDefault="000773CD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296266BC" w14:textId="209F7BBF" w:rsidR="00495BE9" w:rsidRPr="003D455B" w:rsidRDefault="000773CD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19" w:type="dxa"/>
            <w:vAlign w:val="center"/>
          </w:tcPr>
          <w:p w14:paraId="3F0BF710" w14:textId="215B1F89" w:rsidR="00495BE9" w:rsidRPr="003D455B" w:rsidRDefault="000773CD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5BE9" w:rsidRPr="003D455B" w14:paraId="7CE90DF4" w14:textId="77777777" w:rsidTr="00495BE9">
        <w:tc>
          <w:tcPr>
            <w:tcW w:w="3085" w:type="dxa"/>
          </w:tcPr>
          <w:p w14:paraId="5392B5C7" w14:textId="77777777" w:rsidR="00495BE9" w:rsidRPr="003D455B" w:rsidRDefault="00495BE9" w:rsidP="00495B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16D7">
              <w:rPr>
                <w:rFonts w:ascii="Times New Roman" w:hAnsi="Times New Roman" w:cs="Times New Roman"/>
                <w:i/>
                <w:sz w:val="24"/>
                <w:szCs w:val="24"/>
              </w:rPr>
              <w:t>ROS1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 fusion</w:t>
            </w:r>
          </w:p>
        </w:tc>
        <w:tc>
          <w:tcPr>
            <w:tcW w:w="1559" w:type="dxa"/>
            <w:vAlign w:val="center"/>
          </w:tcPr>
          <w:p w14:paraId="3E54699C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  <w:vAlign w:val="center"/>
          </w:tcPr>
          <w:p w14:paraId="4764691A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vAlign w:val="center"/>
          </w:tcPr>
          <w:p w14:paraId="7220E5B5" w14:textId="77777777" w:rsidR="00495BE9" w:rsidRPr="003D455B" w:rsidRDefault="00495BE9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vAlign w:val="center"/>
          </w:tcPr>
          <w:p w14:paraId="731933BB" w14:textId="77777777" w:rsidR="00495BE9" w:rsidRPr="003D455B" w:rsidRDefault="0096648F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2 (2.5%)</w:t>
            </w:r>
          </w:p>
        </w:tc>
        <w:tc>
          <w:tcPr>
            <w:tcW w:w="1418" w:type="dxa"/>
            <w:vAlign w:val="center"/>
          </w:tcPr>
          <w:p w14:paraId="28E28B31" w14:textId="3F053757" w:rsidR="00495BE9" w:rsidRPr="003D455B" w:rsidRDefault="002B661D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16028CD4" w14:textId="4628D2FB" w:rsidR="00495BE9" w:rsidRPr="003D455B" w:rsidRDefault="002B661D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7AE15311" w14:textId="1D8B830E" w:rsidR="00495BE9" w:rsidRPr="003D455B" w:rsidRDefault="002B661D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vAlign w:val="center"/>
          </w:tcPr>
          <w:p w14:paraId="313C99E7" w14:textId="56914186" w:rsidR="00495BE9" w:rsidRPr="003D455B" w:rsidRDefault="002B661D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5BE9" w:rsidRPr="003D455B" w14:paraId="3475081A" w14:textId="77777777" w:rsidTr="00495BE9">
        <w:tc>
          <w:tcPr>
            <w:tcW w:w="3085" w:type="dxa"/>
          </w:tcPr>
          <w:p w14:paraId="13C93E15" w14:textId="07FAFDA4" w:rsidR="00495BE9" w:rsidRPr="003D455B" w:rsidRDefault="00592762" w:rsidP="005927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T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 fusion</w:t>
            </w:r>
          </w:p>
        </w:tc>
        <w:tc>
          <w:tcPr>
            <w:tcW w:w="1559" w:type="dxa"/>
            <w:vAlign w:val="center"/>
          </w:tcPr>
          <w:p w14:paraId="2A5F6999" w14:textId="635307CF" w:rsidR="00495BE9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  <w:vAlign w:val="center"/>
          </w:tcPr>
          <w:p w14:paraId="2962CE60" w14:textId="035F7F79" w:rsidR="00495BE9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vAlign w:val="center"/>
          </w:tcPr>
          <w:p w14:paraId="4E9410C4" w14:textId="01A9EE52" w:rsidR="00495BE9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vAlign w:val="center"/>
          </w:tcPr>
          <w:p w14:paraId="21540B84" w14:textId="6F287D74" w:rsidR="00495BE9" w:rsidRPr="003D455B" w:rsidRDefault="00592762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8" w:type="dxa"/>
            <w:vAlign w:val="center"/>
          </w:tcPr>
          <w:p w14:paraId="304A9867" w14:textId="7F61B7C9" w:rsidR="00495BE9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38C56BE7" w14:textId="62D48DEF" w:rsidR="00495BE9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08C95783" w14:textId="0F55E3AB" w:rsidR="00495BE9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vAlign w:val="center"/>
          </w:tcPr>
          <w:p w14:paraId="2F2EE0DB" w14:textId="6D0BC26D" w:rsidR="00495BE9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2762" w:rsidRPr="003D455B" w14:paraId="6C337D66" w14:textId="77777777" w:rsidTr="00495BE9">
        <w:tc>
          <w:tcPr>
            <w:tcW w:w="3085" w:type="dxa"/>
          </w:tcPr>
          <w:p w14:paraId="08C49F6C" w14:textId="4CA61448" w:rsidR="00592762" w:rsidRPr="003D455B" w:rsidRDefault="00592762" w:rsidP="00495B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16D7">
              <w:rPr>
                <w:rFonts w:ascii="Times New Roman" w:hAnsi="Times New Roman" w:cs="Times New Roman"/>
                <w:i/>
                <w:sz w:val="24"/>
                <w:szCs w:val="24"/>
              </w:rPr>
              <w:t>ERBB2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 amplification, exon 20 insertion, S310X</w:t>
            </w:r>
          </w:p>
        </w:tc>
        <w:tc>
          <w:tcPr>
            <w:tcW w:w="1559" w:type="dxa"/>
            <w:vAlign w:val="center"/>
          </w:tcPr>
          <w:p w14:paraId="7A249AC4" w14:textId="1A64F8EF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  <w:vAlign w:val="center"/>
          </w:tcPr>
          <w:p w14:paraId="69525BAB" w14:textId="2EAE9615" w:rsidR="00592762" w:rsidRPr="003D455B" w:rsidRDefault="00592762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vAlign w:val="center"/>
          </w:tcPr>
          <w:p w14:paraId="1793A2BD" w14:textId="7AC07260" w:rsidR="00592762" w:rsidRPr="003D455B" w:rsidRDefault="00592762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vAlign w:val="center"/>
          </w:tcPr>
          <w:p w14:paraId="15D6EA8E" w14:textId="43F0C968" w:rsidR="00592762" w:rsidRPr="003D455B" w:rsidRDefault="00592762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4 (4.9%)</w:t>
            </w:r>
          </w:p>
        </w:tc>
        <w:tc>
          <w:tcPr>
            <w:tcW w:w="1418" w:type="dxa"/>
            <w:vAlign w:val="center"/>
          </w:tcPr>
          <w:p w14:paraId="70F0FE68" w14:textId="076B7047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85CDE28" w14:textId="3FBF10EF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4DC38078" w14:textId="1FF9830F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vAlign w:val="center"/>
          </w:tcPr>
          <w:p w14:paraId="60245090" w14:textId="42258EF2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2762" w:rsidRPr="003D455B" w14:paraId="59971DAF" w14:textId="77777777" w:rsidTr="00495BE9">
        <w:tc>
          <w:tcPr>
            <w:tcW w:w="3085" w:type="dxa"/>
          </w:tcPr>
          <w:p w14:paraId="7EE7E35F" w14:textId="35E9B21B" w:rsidR="00592762" w:rsidRPr="00A916D7" w:rsidRDefault="00592762" w:rsidP="00495BE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6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T </w:t>
            </w: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amplification and exon 14 skipping</w:t>
            </w:r>
          </w:p>
        </w:tc>
        <w:tc>
          <w:tcPr>
            <w:tcW w:w="1559" w:type="dxa"/>
            <w:vAlign w:val="center"/>
          </w:tcPr>
          <w:p w14:paraId="210AA003" w14:textId="616287A1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  <w:vAlign w:val="center"/>
          </w:tcPr>
          <w:p w14:paraId="2FA9472B" w14:textId="1BFA12D1" w:rsidR="00592762" w:rsidRPr="003D455B" w:rsidRDefault="00592762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 (2.0%)</w:t>
            </w:r>
          </w:p>
        </w:tc>
        <w:tc>
          <w:tcPr>
            <w:tcW w:w="1559" w:type="dxa"/>
            <w:vAlign w:val="center"/>
          </w:tcPr>
          <w:p w14:paraId="0C1BF951" w14:textId="63B0A1E8" w:rsidR="00592762" w:rsidRPr="003D455B" w:rsidRDefault="00592762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 (3.2%)</w:t>
            </w:r>
          </w:p>
        </w:tc>
        <w:tc>
          <w:tcPr>
            <w:tcW w:w="1417" w:type="dxa"/>
            <w:vAlign w:val="center"/>
          </w:tcPr>
          <w:p w14:paraId="283850D9" w14:textId="0A403426" w:rsidR="00592762" w:rsidRPr="003D455B" w:rsidRDefault="00592762" w:rsidP="0096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 (1.2%)</w:t>
            </w:r>
          </w:p>
        </w:tc>
        <w:tc>
          <w:tcPr>
            <w:tcW w:w="1418" w:type="dxa"/>
            <w:vAlign w:val="center"/>
          </w:tcPr>
          <w:p w14:paraId="1382660F" w14:textId="5C1D5ABD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17" w:type="dxa"/>
            <w:vAlign w:val="center"/>
          </w:tcPr>
          <w:p w14:paraId="0C91FD08" w14:textId="6D2EE2B1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60" w:type="dxa"/>
            <w:vAlign w:val="center"/>
          </w:tcPr>
          <w:p w14:paraId="57A4DC7E" w14:textId="3ABB9EEE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19" w:type="dxa"/>
            <w:vAlign w:val="center"/>
          </w:tcPr>
          <w:p w14:paraId="6AABBDA4" w14:textId="4ACCE940" w:rsidR="00592762" w:rsidRPr="003D455B" w:rsidRDefault="00592762" w:rsidP="0049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E5EB123" w14:textId="109A5F70" w:rsidR="00CB0148" w:rsidRDefault="00993D54">
      <w:pPr>
        <w:rPr>
          <w:rFonts w:ascii="Times New Roman" w:hAnsi="Times New Roman" w:cs="Times New Roman"/>
          <w:sz w:val="24"/>
          <w:szCs w:val="24"/>
        </w:rPr>
      </w:pPr>
      <w:r w:rsidRPr="003D455B">
        <w:rPr>
          <w:rFonts w:ascii="Times New Roman" w:hAnsi="Times New Roman" w:cs="Times New Roman"/>
          <w:i/>
          <w:sz w:val="24"/>
          <w:szCs w:val="24"/>
        </w:rPr>
        <w:t>P</w:t>
      </w:r>
      <w:r w:rsidRPr="003D455B">
        <w:rPr>
          <w:rFonts w:ascii="Times New Roman" w:hAnsi="Times New Roman" w:cs="Times New Roman"/>
          <w:sz w:val="24"/>
          <w:szCs w:val="24"/>
        </w:rPr>
        <w:t xml:space="preserve">-values in </w:t>
      </w:r>
      <w:r w:rsidRPr="003D455B">
        <w:rPr>
          <w:rFonts w:ascii="Times New Roman" w:hAnsi="Times New Roman" w:cs="Times New Roman"/>
          <w:b/>
          <w:sz w:val="24"/>
          <w:szCs w:val="24"/>
        </w:rPr>
        <w:t>bold</w:t>
      </w:r>
      <w:r w:rsidR="001D0FEE" w:rsidRPr="003D455B">
        <w:rPr>
          <w:rFonts w:ascii="Times New Roman" w:hAnsi="Times New Roman" w:cs="Times New Roman"/>
          <w:b/>
          <w:sz w:val="24"/>
          <w:szCs w:val="24"/>
        </w:rPr>
        <w:t>-face</w:t>
      </w:r>
      <w:r w:rsidRPr="003D455B">
        <w:rPr>
          <w:rFonts w:ascii="Times New Roman" w:hAnsi="Times New Roman" w:cs="Times New Roman"/>
          <w:sz w:val="24"/>
          <w:szCs w:val="24"/>
        </w:rPr>
        <w:t xml:space="preserve"> denotes statistical significance</w:t>
      </w:r>
    </w:p>
    <w:p w14:paraId="397729B0" w14:textId="77777777" w:rsidR="00CB0148" w:rsidRPr="003D455B" w:rsidRDefault="00CB0148">
      <w:pPr>
        <w:rPr>
          <w:rFonts w:ascii="Times New Roman" w:hAnsi="Times New Roman" w:cs="Times New Roman"/>
          <w:sz w:val="24"/>
          <w:szCs w:val="24"/>
        </w:rPr>
      </w:pPr>
    </w:p>
    <w:sectPr w:rsidR="00CB0148" w:rsidRPr="003D455B" w:rsidSect="0059517A">
      <w:pgSz w:w="16838" w:h="11906" w:orient="landscape" w:code="9"/>
      <w:pgMar w:top="1440" w:right="1077" w:bottom="1440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B9893" w14:textId="77777777" w:rsidR="008A4E22" w:rsidRDefault="008A4E22" w:rsidP="00F53DDB">
      <w:r>
        <w:separator/>
      </w:r>
    </w:p>
  </w:endnote>
  <w:endnote w:type="continuationSeparator" w:id="0">
    <w:p w14:paraId="7053C990" w14:textId="77777777" w:rsidR="008A4E22" w:rsidRDefault="008A4E22" w:rsidP="00F53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409891" w14:textId="77777777" w:rsidR="008A4E22" w:rsidRDefault="008A4E22" w:rsidP="00F53DDB">
      <w:r>
        <w:separator/>
      </w:r>
    </w:p>
  </w:footnote>
  <w:footnote w:type="continuationSeparator" w:id="0">
    <w:p w14:paraId="7F63CC70" w14:textId="77777777" w:rsidR="008A4E22" w:rsidRDefault="008A4E22" w:rsidP="00F53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NDQ1MTA1sjSxMDZV0lEKTi0uzszPAykwNqwFAP2KxqktAAAA"/>
  </w:docVars>
  <w:rsids>
    <w:rsidRoot w:val="00E34C8F"/>
    <w:rsid w:val="00017868"/>
    <w:rsid w:val="00021A5E"/>
    <w:rsid w:val="00024F1C"/>
    <w:rsid w:val="000303EB"/>
    <w:rsid w:val="00063F08"/>
    <w:rsid w:val="00066E7F"/>
    <w:rsid w:val="00070357"/>
    <w:rsid w:val="000773CD"/>
    <w:rsid w:val="0008027C"/>
    <w:rsid w:val="000844E6"/>
    <w:rsid w:val="00085F5A"/>
    <w:rsid w:val="000A1A44"/>
    <w:rsid w:val="000A74AB"/>
    <w:rsid w:val="000A752A"/>
    <w:rsid w:val="000C4A08"/>
    <w:rsid w:val="000C5C85"/>
    <w:rsid w:val="000F051A"/>
    <w:rsid w:val="0018134C"/>
    <w:rsid w:val="00183A43"/>
    <w:rsid w:val="00197763"/>
    <w:rsid w:val="001A4645"/>
    <w:rsid w:val="001B19F8"/>
    <w:rsid w:val="001D0FEE"/>
    <w:rsid w:val="001F1463"/>
    <w:rsid w:val="001F1705"/>
    <w:rsid w:val="001F636E"/>
    <w:rsid w:val="00200C74"/>
    <w:rsid w:val="00213BA9"/>
    <w:rsid w:val="002275E9"/>
    <w:rsid w:val="00244A96"/>
    <w:rsid w:val="00270264"/>
    <w:rsid w:val="002733DA"/>
    <w:rsid w:val="002809D5"/>
    <w:rsid w:val="002B2D73"/>
    <w:rsid w:val="002B661D"/>
    <w:rsid w:val="002C4BE3"/>
    <w:rsid w:val="002D7B0E"/>
    <w:rsid w:val="002E1F0F"/>
    <w:rsid w:val="002E625A"/>
    <w:rsid w:val="00303F0F"/>
    <w:rsid w:val="003147FD"/>
    <w:rsid w:val="003173D7"/>
    <w:rsid w:val="003836DC"/>
    <w:rsid w:val="0039760B"/>
    <w:rsid w:val="003A65F0"/>
    <w:rsid w:val="003A71E0"/>
    <w:rsid w:val="003B5FA7"/>
    <w:rsid w:val="003D455B"/>
    <w:rsid w:val="00432280"/>
    <w:rsid w:val="004504B5"/>
    <w:rsid w:val="00453B0B"/>
    <w:rsid w:val="004551ED"/>
    <w:rsid w:val="00467288"/>
    <w:rsid w:val="00475D7C"/>
    <w:rsid w:val="00486B1B"/>
    <w:rsid w:val="00495BE9"/>
    <w:rsid w:val="004A76B4"/>
    <w:rsid w:val="004B03A8"/>
    <w:rsid w:val="004D017A"/>
    <w:rsid w:val="004D1A8E"/>
    <w:rsid w:val="004D22FD"/>
    <w:rsid w:val="004E7DCA"/>
    <w:rsid w:val="004F694E"/>
    <w:rsid w:val="005017A2"/>
    <w:rsid w:val="00504B24"/>
    <w:rsid w:val="00523BC1"/>
    <w:rsid w:val="00543463"/>
    <w:rsid w:val="00544A5A"/>
    <w:rsid w:val="00555324"/>
    <w:rsid w:val="005560A8"/>
    <w:rsid w:val="00563338"/>
    <w:rsid w:val="00580A88"/>
    <w:rsid w:val="00592762"/>
    <w:rsid w:val="0059517A"/>
    <w:rsid w:val="005964D4"/>
    <w:rsid w:val="005A1378"/>
    <w:rsid w:val="005A15D6"/>
    <w:rsid w:val="005D15F2"/>
    <w:rsid w:val="005F6199"/>
    <w:rsid w:val="00630DA4"/>
    <w:rsid w:val="00635063"/>
    <w:rsid w:val="00640F22"/>
    <w:rsid w:val="00642355"/>
    <w:rsid w:val="00676BC6"/>
    <w:rsid w:val="0069024C"/>
    <w:rsid w:val="006E2311"/>
    <w:rsid w:val="00713D59"/>
    <w:rsid w:val="007316BB"/>
    <w:rsid w:val="00750F34"/>
    <w:rsid w:val="00754856"/>
    <w:rsid w:val="00767DBC"/>
    <w:rsid w:val="00770FE2"/>
    <w:rsid w:val="0078009C"/>
    <w:rsid w:val="007B5048"/>
    <w:rsid w:val="007D5209"/>
    <w:rsid w:val="007E22DB"/>
    <w:rsid w:val="00810978"/>
    <w:rsid w:val="00816ECD"/>
    <w:rsid w:val="008174B7"/>
    <w:rsid w:val="00817C6B"/>
    <w:rsid w:val="00820759"/>
    <w:rsid w:val="0083485B"/>
    <w:rsid w:val="00842AEB"/>
    <w:rsid w:val="00862442"/>
    <w:rsid w:val="00863F36"/>
    <w:rsid w:val="00870FAE"/>
    <w:rsid w:val="008816EF"/>
    <w:rsid w:val="00883570"/>
    <w:rsid w:val="008859CB"/>
    <w:rsid w:val="008A01C3"/>
    <w:rsid w:val="008A4E22"/>
    <w:rsid w:val="008D32C4"/>
    <w:rsid w:val="008E65BC"/>
    <w:rsid w:val="008F4629"/>
    <w:rsid w:val="009061E7"/>
    <w:rsid w:val="0091112A"/>
    <w:rsid w:val="00912FB9"/>
    <w:rsid w:val="009171D7"/>
    <w:rsid w:val="00920FE1"/>
    <w:rsid w:val="00925D83"/>
    <w:rsid w:val="009268BB"/>
    <w:rsid w:val="00945EAD"/>
    <w:rsid w:val="0096648F"/>
    <w:rsid w:val="00974ACF"/>
    <w:rsid w:val="00974DED"/>
    <w:rsid w:val="00982EE5"/>
    <w:rsid w:val="0098774F"/>
    <w:rsid w:val="0099292E"/>
    <w:rsid w:val="00993D54"/>
    <w:rsid w:val="009A037B"/>
    <w:rsid w:val="009B12BB"/>
    <w:rsid w:val="009B174F"/>
    <w:rsid w:val="009B4336"/>
    <w:rsid w:val="009B502C"/>
    <w:rsid w:val="009C7A11"/>
    <w:rsid w:val="009D1CBE"/>
    <w:rsid w:val="009D267C"/>
    <w:rsid w:val="009E7F71"/>
    <w:rsid w:val="00A5280D"/>
    <w:rsid w:val="00A55F4E"/>
    <w:rsid w:val="00A71874"/>
    <w:rsid w:val="00A916D7"/>
    <w:rsid w:val="00A97D36"/>
    <w:rsid w:val="00AA7C84"/>
    <w:rsid w:val="00AC1D6F"/>
    <w:rsid w:val="00AC4012"/>
    <w:rsid w:val="00AC4EE1"/>
    <w:rsid w:val="00AE1CDC"/>
    <w:rsid w:val="00AE550B"/>
    <w:rsid w:val="00B11F38"/>
    <w:rsid w:val="00B13BE6"/>
    <w:rsid w:val="00B23AB7"/>
    <w:rsid w:val="00B36B28"/>
    <w:rsid w:val="00B46CE4"/>
    <w:rsid w:val="00B53892"/>
    <w:rsid w:val="00B5474C"/>
    <w:rsid w:val="00B8537E"/>
    <w:rsid w:val="00BB0A64"/>
    <w:rsid w:val="00BB0E85"/>
    <w:rsid w:val="00BB6A92"/>
    <w:rsid w:val="00BE0909"/>
    <w:rsid w:val="00BE0944"/>
    <w:rsid w:val="00BF1398"/>
    <w:rsid w:val="00C02E51"/>
    <w:rsid w:val="00C057E9"/>
    <w:rsid w:val="00C06AB3"/>
    <w:rsid w:val="00C212BA"/>
    <w:rsid w:val="00C253C9"/>
    <w:rsid w:val="00C33B88"/>
    <w:rsid w:val="00C60E89"/>
    <w:rsid w:val="00C70ED8"/>
    <w:rsid w:val="00C7304D"/>
    <w:rsid w:val="00C7502A"/>
    <w:rsid w:val="00C91E78"/>
    <w:rsid w:val="00CA354B"/>
    <w:rsid w:val="00CA4E4E"/>
    <w:rsid w:val="00CB0148"/>
    <w:rsid w:val="00CB0458"/>
    <w:rsid w:val="00CB5D51"/>
    <w:rsid w:val="00CC6703"/>
    <w:rsid w:val="00CD2C53"/>
    <w:rsid w:val="00CD4914"/>
    <w:rsid w:val="00CD49B5"/>
    <w:rsid w:val="00CD5468"/>
    <w:rsid w:val="00CF6C1A"/>
    <w:rsid w:val="00D65804"/>
    <w:rsid w:val="00D751E6"/>
    <w:rsid w:val="00D807E0"/>
    <w:rsid w:val="00D84FBE"/>
    <w:rsid w:val="00DB3B47"/>
    <w:rsid w:val="00DB7719"/>
    <w:rsid w:val="00DE722D"/>
    <w:rsid w:val="00DF0B5D"/>
    <w:rsid w:val="00E16BA7"/>
    <w:rsid w:val="00E33280"/>
    <w:rsid w:val="00E34C8F"/>
    <w:rsid w:val="00E5571B"/>
    <w:rsid w:val="00E55C9B"/>
    <w:rsid w:val="00E75D54"/>
    <w:rsid w:val="00E83BC9"/>
    <w:rsid w:val="00EC222F"/>
    <w:rsid w:val="00EC4DEF"/>
    <w:rsid w:val="00EF1651"/>
    <w:rsid w:val="00F01ACC"/>
    <w:rsid w:val="00F02566"/>
    <w:rsid w:val="00F03336"/>
    <w:rsid w:val="00F27AC5"/>
    <w:rsid w:val="00F44EAA"/>
    <w:rsid w:val="00F452A2"/>
    <w:rsid w:val="00F4535C"/>
    <w:rsid w:val="00F53DDB"/>
    <w:rsid w:val="00F62CC0"/>
    <w:rsid w:val="00F750A5"/>
    <w:rsid w:val="00F77780"/>
    <w:rsid w:val="00F91B5F"/>
    <w:rsid w:val="00FA0F13"/>
    <w:rsid w:val="00FA6E8E"/>
    <w:rsid w:val="00FC2397"/>
    <w:rsid w:val="00FE433B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220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4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3DDB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F53DDB"/>
  </w:style>
  <w:style w:type="paragraph" w:styleId="a5">
    <w:name w:val="footer"/>
    <w:basedOn w:val="a"/>
    <w:link w:val="Char0"/>
    <w:uiPriority w:val="99"/>
    <w:unhideWhenUsed/>
    <w:rsid w:val="00F53DDB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F53DDB"/>
  </w:style>
  <w:style w:type="character" w:styleId="a6">
    <w:name w:val="annotation reference"/>
    <w:basedOn w:val="a0"/>
    <w:uiPriority w:val="99"/>
    <w:semiHidden/>
    <w:unhideWhenUsed/>
    <w:rsid w:val="00883570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883570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883570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83570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83570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883570"/>
    <w:rPr>
      <w:rFonts w:ascii="宋体" w:eastAsia="宋体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83570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4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3DDB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F53DDB"/>
  </w:style>
  <w:style w:type="paragraph" w:styleId="a5">
    <w:name w:val="footer"/>
    <w:basedOn w:val="a"/>
    <w:link w:val="Char0"/>
    <w:uiPriority w:val="99"/>
    <w:unhideWhenUsed/>
    <w:rsid w:val="00F53DDB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F53DDB"/>
  </w:style>
  <w:style w:type="character" w:styleId="a6">
    <w:name w:val="annotation reference"/>
    <w:basedOn w:val="a0"/>
    <w:uiPriority w:val="99"/>
    <w:semiHidden/>
    <w:unhideWhenUsed/>
    <w:rsid w:val="00883570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883570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883570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83570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83570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883570"/>
    <w:rPr>
      <w:rFonts w:ascii="宋体" w:eastAsia="宋体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8357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9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0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7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8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3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8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0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1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7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1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7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0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1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4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2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9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6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6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2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4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8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5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6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5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4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8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1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1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7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1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8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9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8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4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0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7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0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6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3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0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8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3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6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4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1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2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2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9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7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4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6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3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9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8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5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5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4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1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3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5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2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8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7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5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7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0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9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3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2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2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1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6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4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8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5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3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1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9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7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9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7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2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3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5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2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0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5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9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6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4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8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1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70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7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1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9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8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1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3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0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7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6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6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7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1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4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3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8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3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4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6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3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0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7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6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1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6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5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0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34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8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1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8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9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4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4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4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2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8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6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5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4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9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2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7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6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9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0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0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5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7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90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40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0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67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5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4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6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1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0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7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4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4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5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3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9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6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3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9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1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4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1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3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7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1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9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9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8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1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9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1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8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6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4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5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8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1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6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9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3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0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7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5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0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2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4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8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2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8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2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0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9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2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9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0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4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4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0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8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7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72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3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71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24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1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5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5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6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5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3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3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1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79</Words>
  <Characters>5012</Characters>
  <Application>Microsoft Office Word</Application>
  <DocSecurity>0</DocSecurity>
  <Lines>41</Lines>
  <Paragraphs>11</Paragraphs>
  <ScaleCrop>false</ScaleCrop>
  <Company>SCCM-CAS-SH</Company>
  <LinksUpToDate>false</LinksUpToDate>
  <CharactersWithSpaces>5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饶安丽</dc:creator>
  <cp:lastModifiedBy>饶安丽</cp:lastModifiedBy>
  <cp:revision>10</cp:revision>
  <cp:lastPrinted>2019-02-27T08:06:00Z</cp:lastPrinted>
  <dcterms:created xsi:type="dcterms:W3CDTF">2019-02-28T02:06:00Z</dcterms:created>
  <dcterms:modified xsi:type="dcterms:W3CDTF">2019-03-12T04:15:00Z</dcterms:modified>
</cp:coreProperties>
</file>